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743310" w14:textId="18FDB351" w:rsidR="00EC5239" w:rsidRPr="007A5354" w:rsidRDefault="00B3370F" w:rsidP="00B3370F">
      <w:pPr>
        <w:spacing w:line="360" w:lineRule="auto"/>
        <w:contextualSpacing/>
        <w:rPr>
          <w:rFonts w:cs="Times New Roman"/>
          <w:lang w:val="en-GB"/>
        </w:rPr>
      </w:pPr>
      <w:r w:rsidRPr="00B3370F">
        <w:rPr>
          <w:rFonts w:asciiTheme="majorHAnsi" w:hAnsiTheme="majorHAnsi" w:cs="Times New Roman"/>
          <w:b/>
          <w:lang w:val="en-GB"/>
        </w:rPr>
        <w:t>Table S3</w:t>
      </w:r>
      <w:r w:rsidR="00901263">
        <w:rPr>
          <w:rFonts w:asciiTheme="majorHAnsi" w:hAnsiTheme="majorHAnsi" w:cs="Times New Roman"/>
          <w:b/>
          <w:lang w:val="en-GB"/>
        </w:rPr>
        <w:t>.</w:t>
      </w:r>
      <w:r w:rsidR="00EC5239" w:rsidRPr="007A5354">
        <w:rPr>
          <w:rFonts w:cs="Times New Roman"/>
          <w:lang w:val="en-GB"/>
        </w:rPr>
        <w:t xml:space="preserve"> Model selection for dive </w:t>
      </w:r>
      <w:r w:rsidR="00554158">
        <w:rPr>
          <w:rFonts w:cs="Times New Roman"/>
          <w:lang w:val="en-GB"/>
        </w:rPr>
        <w:t xml:space="preserve">behaviour </w:t>
      </w:r>
      <w:r w:rsidR="00EC5239" w:rsidRPr="007A5354">
        <w:rPr>
          <w:rFonts w:cs="Times New Roman"/>
          <w:lang w:val="en-GB"/>
        </w:rPr>
        <w:t xml:space="preserve">analyses. Only models where cumulative </w:t>
      </w:r>
      <w:proofErr w:type="spellStart"/>
      <w:r w:rsidR="00EC5239" w:rsidRPr="007A5354">
        <w:rPr>
          <w:rFonts w:cs="Times New Roman"/>
          <w:lang w:val="en-GB"/>
        </w:rPr>
        <w:t>AICc</w:t>
      </w:r>
      <w:proofErr w:type="spellEnd"/>
      <w:r w:rsidR="00EC5239" w:rsidRPr="007A5354">
        <w:rPr>
          <w:rFonts w:cs="Times New Roman"/>
          <w:lang w:val="en-GB"/>
        </w:rPr>
        <w:t xml:space="preserve"> weight ≥0.95 are presented.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25"/>
        <w:gridCol w:w="1148"/>
        <w:gridCol w:w="1290"/>
        <w:gridCol w:w="1851"/>
        <w:gridCol w:w="1434"/>
      </w:tblGrid>
      <w:tr w:rsidR="00EC5239" w:rsidRPr="007A5354" w14:paraId="4008A03E" w14:textId="77777777" w:rsidTr="007A0A28">
        <w:tc>
          <w:tcPr>
            <w:tcW w:w="20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7ED64" w14:textId="77777777" w:rsidR="00EC5239" w:rsidRPr="007A5354" w:rsidRDefault="00EC5239" w:rsidP="008B351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8BAE37A" w14:textId="77777777" w:rsidR="00EC5239" w:rsidRPr="007A5354" w:rsidRDefault="00EC5239" w:rsidP="008B3510">
            <w:pPr>
              <w:spacing w:line="276" w:lineRule="auto"/>
              <w:contextualSpacing/>
              <w:jc w:val="center"/>
              <w:rPr>
                <w:rFonts w:cs="Times New Roman"/>
                <w:b/>
                <w:lang w:val="en-GB"/>
              </w:rPr>
            </w:pPr>
            <w:r w:rsidRPr="007A5354">
              <w:rPr>
                <w:rFonts w:cs="Times New Roman"/>
                <w:b/>
                <w:lang w:val="en-GB"/>
              </w:rPr>
              <w:t>K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B5AA79" w14:textId="77777777" w:rsidR="00EC5239" w:rsidRPr="007A5354" w:rsidRDefault="00EC5239" w:rsidP="008B3510">
            <w:pPr>
              <w:spacing w:line="276" w:lineRule="auto"/>
              <w:contextualSpacing/>
              <w:jc w:val="center"/>
              <w:rPr>
                <w:rFonts w:cs="Times New Roman"/>
                <w:b/>
                <w:lang w:val="en-GB"/>
              </w:rPr>
            </w:pPr>
            <w:proofErr w:type="spellStart"/>
            <w:r w:rsidRPr="007A5354">
              <w:rPr>
                <w:rFonts w:cs="Times New Roman"/>
                <w:b/>
                <w:lang w:val="en-GB"/>
              </w:rPr>
              <w:t>ΔAICc</w:t>
            </w:r>
            <w:proofErr w:type="spellEnd"/>
          </w:p>
        </w:tc>
        <w:tc>
          <w:tcPr>
            <w:tcW w:w="9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598DB2" w14:textId="77777777" w:rsidR="00EC5239" w:rsidRPr="007A5354" w:rsidRDefault="00EC5239" w:rsidP="008B3510">
            <w:pPr>
              <w:spacing w:line="276" w:lineRule="auto"/>
              <w:contextualSpacing/>
              <w:jc w:val="center"/>
              <w:rPr>
                <w:rFonts w:cs="Times New Roman"/>
                <w:b/>
                <w:lang w:val="en-GB"/>
              </w:rPr>
            </w:pPr>
            <w:proofErr w:type="spellStart"/>
            <w:r w:rsidRPr="007A5354">
              <w:rPr>
                <w:rFonts w:cs="Times New Roman"/>
                <w:b/>
                <w:lang w:val="en-GB"/>
              </w:rPr>
              <w:t>AICc</w:t>
            </w:r>
            <w:proofErr w:type="spellEnd"/>
            <w:r w:rsidRPr="007A5354">
              <w:rPr>
                <w:rFonts w:cs="Times New Roman"/>
                <w:b/>
                <w:lang w:val="en-GB"/>
              </w:rPr>
              <w:t xml:space="preserve"> weight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E9D9FCF" w14:textId="77777777" w:rsidR="00EC5239" w:rsidRPr="007A5354" w:rsidRDefault="00EC5239" w:rsidP="008B3510">
            <w:pPr>
              <w:spacing w:line="276" w:lineRule="auto"/>
              <w:contextualSpacing/>
              <w:jc w:val="center"/>
              <w:rPr>
                <w:rFonts w:cs="Times New Roman"/>
                <w:b/>
                <w:lang w:val="en-GB"/>
              </w:rPr>
            </w:pPr>
            <w:r w:rsidRPr="007A5354">
              <w:rPr>
                <w:rFonts w:cs="Times New Roman"/>
                <w:b/>
                <w:lang w:val="en-GB"/>
              </w:rPr>
              <w:t>Likelihood</w:t>
            </w:r>
          </w:p>
        </w:tc>
      </w:tr>
      <w:tr w:rsidR="00EC5239" w:rsidRPr="007A5354" w14:paraId="0D92F7AB" w14:textId="77777777" w:rsidTr="007A0A28">
        <w:tc>
          <w:tcPr>
            <w:tcW w:w="2094" w:type="pct"/>
            <w:tcBorders>
              <w:right w:val="single" w:sz="4" w:space="0" w:color="auto"/>
            </w:tcBorders>
          </w:tcPr>
          <w:p w14:paraId="25F82E69" w14:textId="77777777" w:rsidR="00EC5239" w:rsidRPr="007A5354" w:rsidRDefault="00EC5239" w:rsidP="008B3510">
            <w:pPr>
              <w:spacing w:line="276" w:lineRule="auto"/>
              <w:contextualSpacing/>
              <w:rPr>
                <w:rFonts w:cs="Times New Roman"/>
                <w:b/>
                <w:i/>
                <w:lang w:val="en-GB"/>
              </w:rPr>
            </w:pPr>
            <w:r w:rsidRPr="007A5354">
              <w:rPr>
                <w:rFonts w:cs="Times New Roman"/>
                <w:b/>
                <w:i/>
                <w:lang w:val="en-GB"/>
              </w:rPr>
              <w:t>Dive focus</w:t>
            </w:r>
          </w:p>
        </w:tc>
        <w:tc>
          <w:tcPr>
            <w:tcW w:w="583" w:type="pct"/>
            <w:tcBorders>
              <w:left w:val="single" w:sz="4" w:space="0" w:color="auto"/>
              <w:right w:val="nil"/>
            </w:tcBorders>
          </w:tcPr>
          <w:p w14:paraId="3D193B5A" w14:textId="77777777" w:rsidR="00EC5239" w:rsidRPr="007A5354" w:rsidRDefault="00EC5239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0C06B0EF" w14:textId="77777777" w:rsidR="00EC5239" w:rsidRPr="007A5354" w:rsidRDefault="00EC5239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40" w:type="pct"/>
            <w:tcBorders>
              <w:left w:val="nil"/>
              <w:right w:val="nil"/>
            </w:tcBorders>
          </w:tcPr>
          <w:p w14:paraId="77BE6E01" w14:textId="77777777" w:rsidR="00EC5239" w:rsidRPr="007A5354" w:rsidRDefault="00EC5239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28" w:type="pct"/>
            <w:tcBorders>
              <w:left w:val="nil"/>
            </w:tcBorders>
          </w:tcPr>
          <w:p w14:paraId="5F8F0A82" w14:textId="77777777" w:rsidR="00EC5239" w:rsidRPr="007A5354" w:rsidRDefault="00EC5239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</w:p>
        </w:tc>
      </w:tr>
      <w:tr w:rsidR="00EC5239" w:rsidRPr="007A5354" w14:paraId="2868DA04" w14:textId="77777777" w:rsidTr="007A0A28">
        <w:tc>
          <w:tcPr>
            <w:tcW w:w="2094" w:type="pct"/>
            <w:tcBorders>
              <w:right w:val="single" w:sz="4" w:space="0" w:color="auto"/>
            </w:tcBorders>
          </w:tcPr>
          <w:p w14:paraId="5A3417D0" w14:textId="61182651" w:rsidR="00EC5239" w:rsidRPr="007A5354" w:rsidRDefault="00211A0E" w:rsidP="008B351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species*month</w:t>
            </w:r>
            <w:r w:rsidR="00EC5239" w:rsidRPr="007A5354">
              <w:rPr>
                <w:rFonts w:cs="Times New Roman"/>
                <w:lang w:val="en-GB"/>
              </w:rPr>
              <w:t xml:space="preserve"> + sex</w:t>
            </w:r>
          </w:p>
        </w:tc>
        <w:tc>
          <w:tcPr>
            <w:tcW w:w="583" w:type="pct"/>
            <w:tcBorders>
              <w:left w:val="single" w:sz="4" w:space="0" w:color="auto"/>
              <w:right w:val="nil"/>
            </w:tcBorders>
          </w:tcPr>
          <w:p w14:paraId="1B826559" w14:textId="542B7EA4" w:rsidR="00EC5239" w:rsidRPr="007A5354" w:rsidRDefault="00211A0E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2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7476D88D" w14:textId="77777777" w:rsidR="00EC5239" w:rsidRPr="007A5354" w:rsidRDefault="00EC5239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>0.00</w:t>
            </w:r>
          </w:p>
        </w:tc>
        <w:tc>
          <w:tcPr>
            <w:tcW w:w="940" w:type="pct"/>
            <w:tcBorders>
              <w:left w:val="nil"/>
              <w:right w:val="nil"/>
            </w:tcBorders>
          </w:tcPr>
          <w:p w14:paraId="0E5E9588" w14:textId="77E41634" w:rsidR="00EC5239" w:rsidRPr="007A5354" w:rsidRDefault="00EC5239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>0.</w:t>
            </w:r>
            <w:r w:rsidR="00211A0E">
              <w:rPr>
                <w:rFonts w:cs="Times New Roman"/>
                <w:lang w:val="en-GB"/>
              </w:rPr>
              <w:t>22</w:t>
            </w:r>
          </w:p>
        </w:tc>
        <w:tc>
          <w:tcPr>
            <w:tcW w:w="728" w:type="pct"/>
            <w:tcBorders>
              <w:left w:val="nil"/>
            </w:tcBorders>
          </w:tcPr>
          <w:p w14:paraId="5D9B4311" w14:textId="60E54B59" w:rsidR="00EC5239" w:rsidRPr="007A5354" w:rsidRDefault="00211A0E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474.08</w:t>
            </w:r>
          </w:p>
        </w:tc>
      </w:tr>
      <w:tr w:rsidR="00EC5239" w:rsidRPr="007A5354" w14:paraId="2B13396A" w14:textId="77777777" w:rsidTr="007A0A28">
        <w:tc>
          <w:tcPr>
            <w:tcW w:w="2094" w:type="pct"/>
            <w:tcBorders>
              <w:right w:val="single" w:sz="4" w:space="0" w:color="auto"/>
            </w:tcBorders>
          </w:tcPr>
          <w:p w14:paraId="59808213" w14:textId="7682E077" w:rsidR="00EC5239" w:rsidRPr="007A5354" w:rsidRDefault="00EC5239" w:rsidP="008B351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>species + sex</w:t>
            </w:r>
          </w:p>
        </w:tc>
        <w:tc>
          <w:tcPr>
            <w:tcW w:w="583" w:type="pct"/>
            <w:tcBorders>
              <w:left w:val="single" w:sz="4" w:space="0" w:color="auto"/>
              <w:right w:val="nil"/>
            </w:tcBorders>
          </w:tcPr>
          <w:p w14:paraId="320AFCB4" w14:textId="7FEAED67" w:rsidR="00EC5239" w:rsidRPr="007A5354" w:rsidRDefault="00211A0E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6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6A8D4B26" w14:textId="25619FF5" w:rsidR="00EC5239" w:rsidRPr="007A5354" w:rsidRDefault="00211A0E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22</w:t>
            </w:r>
          </w:p>
        </w:tc>
        <w:tc>
          <w:tcPr>
            <w:tcW w:w="940" w:type="pct"/>
            <w:tcBorders>
              <w:left w:val="nil"/>
              <w:right w:val="nil"/>
            </w:tcBorders>
          </w:tcPr>
          <w:p w14:paraId="4988CEC4" w14:textId="1570010C" w:rsidR="00EC5239" w:rsidRPr="007A5354" w:rsidRDefault="00EC5239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>0.</w:t>
            </w:r>
            <w:r w:rsidR="00211A0E">
              <w:rPr>
                <w:rFonts w:cs="Times New Roman"/>
                <w:lang w:val="en-GB"/>
              </w:rPr>
              <w:t>20</w:t>
            </w:r>
          </w:p>
        </w:tc>
        <w:tc>
          <w:tcPr>
            <w:tcW w:w="728" w:type="pct"/>
            <w:tcBorders>
              <w:left w:val="nil"/>
            </w:tcBorders>
          </w:tcPr>
          <w:p w14:paraId="20710681" w14:textId="07EA93F4" w:rsidR="00EC5239" w:rsidRPr="007A5354" w:rsidRDefault="00211A0E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467.93</w:t>
            </w:r>
          </w:p>
        </w:tc>
      </w:tr>
      <w:tr w:rsidR="00EC5239" w:rsidRPr="007A5354" w14:paraId="425FCD13" w14:textId="77777777" w:rsidTr="007A0A28">
        <w:tc>
          <w:tcPr>
            <w:tcW w:w="2094" w:type="pct"/>
            <w:tcBorders>
              <w:right w:val="single" w:sz="4" w:space="0" w:color="auto"/>
            </w:tcBorders>
          </w:tcPr>
          <w:p w14:paraId="1B8E53FA" w14:textId="6D287BE9" w:rsidR="00EC5239" w:rsidRPr="007A5354" w:rsidRDefault="00211A0E" w:rsidP="008B351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species + </w:t>
            </w:r>
            <w:r w:rsidR="00EC5239" w:rsidRPr="007A5354">
              <w:rPr>
                <w:rFonts w:cs="Times New Roman"/>
                <w:lang w:val="en-GB"/>
              </w:rPr>
              <w:t>sex + month + mass</w:t>
            </w:r>
          </w:p>
        </w:tc>
        <w:tc>
          <w:tcPr>
            <w:tcW w:w="583" w:type="pct"/>
            <w:tcBorders>
              <w:left w:val="single" w:sz="4" w:space="0" w:color="auto"/>
              <w:right w:val="nil"/>
            </w:tcBorders>
          </w:tcPr>
          <w:p w14:paraId="3E3867B3" w14:textId="05642749" w:rsidR="00EC5239" w:rsidRPr="007A5354" w:rsidRDefault="00211A0E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0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14EF1B9E" w14:textId="1B4B8A8A" w:rsidR="00EC5239" w:rsidRPr="007A5354" w:rsidRDefault="00211A0E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37</w:t>
            </w:r>
          </w:p>
        </w:tc>
        <w:tc>
          <w:tcPr>
            <w:tcW w:w="940" w:type="pct"/>
            <w:tcBorders>
              <w:left w:val="nil"/>
              <w:right w:val="nil"/>
            </w:tcBorders>
          </w:tcPr>
          <w:p w14:paraId="34032ADB" w14:textId="6BE6E9E2" w:rsidR="00EC5239" w:rsidRPr="007A5354" w:rsidRDefault="00EC5239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>0.1</w:t>
            </w:r>
            <w:r w:rsidR="00211A0E">
              <w:rPr>
                <w:rFonts w:cs="Times New Roman"/>
                <w:lang w:val="en-GB"/>
              </w:rPr>
              <w:t>9</w:t>
            </w:r>
          </w:p>
        </w:tc>
        <w:tc>
          <w:tcPr>
            <w:tcW w:w="728" w:type="pct"/>
            <w:tcBorders>
              <w:left w:val="nil"/>
            </w:tcBorders>
          </w:tcPr>
          <w:p w14:paraId="788FDEB5" w14:textId="15EF47D1" w:rsidR="00EC5239" w:rsidRPr="007A5354" w:rsidRDefault="00211A0E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471.88</w:t>
            </w:r>
          </w:p>
        </w:tc>
      </w:tr>
      <w:tr w:rsidR="00EC5239" w:rsidRPr="007A5354" w14:paraId="5065E210" w14:textId="77777777" w:rsidTr="007A0A28">
        <w:tc>
          <w:tcPr>
            <w:tcW w:w="2094" w:type="pct"/>
            <w:tcBorders>
              <w:right w:val="single" w:sz="4" w:space="0" w:color="auto"/>
            </w:tcBorders>
          </w:tcPr>
          <w:p w14:paraId="704B2D89" w14:textId="4C6C74C3" w:rsidR="00EC5239" w:rsidRPr="007A5354" w:rsidRDefault="00211A0E" w:rsidP="008B351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species + </w:t>
            </w:r>
            <w:r w:rsidR="00EC5239" w:rsidRPr="007A5354">
              <w:rPr>
                <w:rFonts w:cs="Times New Roman"/>
                <w:lang w:val="en-GB"/>
              </w:rPr>
              <w:t>sex</w:t>
            </w:r>
            <w:r>
              <w:rPr>
                <w:rFonts w:cs="Times New Roman"/>
                <w:lang w:val="en-GB"/>
              </w:rPr>
              <w:t xml:space="preserve"> + month</w:t>
            </w:r>
          </w:p>
        </w:tc>
        <w:tc>
          <w:tcPr>
            <w:tcW w:w="583" w:type="pct"/>
            <w:tcBorders>
              <w:left w:val="single" w:sz="4" w:space="0" w:color="auto"/>
              <w:right w:val="nil"/>
            </w:tcBorders>
          </w:tcPr>
          <w:p w14:paraId="0F1EE698" w14:textId="13199CB3" w:rsidR="00EC5239" w:rsidRPr="007A5354" w:rsidRDefault="00211A0E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9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2F811895" w14:textId="1D94B6DA" w:rsidR="00EC5239" w:rsidRPr="007A5354" w:rsidRDefault="00211A0E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79</w:t>
            </w:r>
          </w:p>
        </w:tc>
        <w:tc>
          <w:tcPr>
            <w:tcW w:w="940" w:type="pct"/>
            <w:tcBorders>
              <w:left w:val="nil"/>
              <w:right w:val="nil"/>
            </w:tcBorders>
          </w:tcPr>
          <w:p w14:paraId="0698CAEC" w14:textId="42EC2D77" w:rsidR="00EC5239" w:rsidRPr="007A5354" w:rsidRDefault="00EC5239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>0.</w:t>
            </w:r>
            <w:r w:rsidR="00211A0E">
              <w:rPr>
                <w:rFonts w:cs="Times New Roman"/>
                <w:lang w:val="en-GB"/>
              </w:rPr>
              <w:t>15</w:t>
            </w:r>
          </w:p>
        </w:tc>
        <w:tc>
          <w:tcPr>
            <w:tcW w:w="728" w:type="pct"/>
            <w:tcBorders>
              <w:left w:val="nil"/>
            </w:tcBorders>
          </w:tcPr>
          <w:p w14:paraId="2EAD7B74" w14:textId="5097ACCC" w:rsidR="00EC5239" w:rsidRPr="007A5354" w:rsidRDefault="00211A0E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470.66</w:t>
            </w:r>
          </w:p>
        </w:tc>
      </w:tr>
      <w:tr w:rsidR="00211A0E" w:rsidRPr="007A5354" w14:paraId="3C483314" w14:textId="77777777" w:rsidTr="007A0A28">
        <w:tc>
          <w:tcPr>
            <w:tcW w:w="2094" w:type="pct"/>
            <w:tcBorders>
              <w:right w:val="single" w:sz="4" w:space="0" w:color="auto"/>
            </w:tcBorders>
          </w:tcPr>
          <w:p w14:paraId="193EBA74" w14:textId="69BC352E" w:rsidR="00211A0E" w:rsidRDefault="00211A0E" w:rsidP="008B351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sex + mass</w:t>
            </w:r>
          </w:p>
        </w:tc>
        <w:tc>
          <w:tcPr>
            <w:tcW w:w="583" w:type="pct"/>
            <w:tcBorders>
              <w:left w:val="single" w:sz="4" w:space="0" w:color="auto"/>
              <w:right w:val="nil"/>
            </w:tcBorders>
          </w:tcPr>
          <w:p w14:paraId="1683B0D6" w14:textId="293E1B89" w:rsidR="00211A0E" w:rsidRDefault="00211A0E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6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5523BA2A" w14:textId="05360C37" w:rsidR="00211A0E" w:rsidRPr="007A5354" w:rsidRDefault="00211A0E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53</w:t>
            </w:r>
          </w:p>
        </w:tc>
        <w:tc>
          <w:tcPr>
            <w:tcW w:w="940" w:type="pct"/>
            <w:tcBorders>
              <w:left w:val="nil"/>
              <w:right w:val="nil"/>
            </w:tcBorders>
          </w:tcPr>
          <w:p w14:paraId="56A9AE7B" w14:textId="3143A377" w:rsidR="00211A0E" w:rsidRPr="007A5354" w:rsidRDefault="00211A0E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10</w:t>
            </w:r>
          </w:p>
        </w:tc>
        <w:tc>
          <w:tcPr>
            <w:tcW w:w="728" w:type="pct"/>
            <w:tcBorders>
              <w:left w:val="nil"/>
            </w:tcBorders>
          </w:tcPr>
          <w:p w14:paraId="46977AA0" w14:textId="4B67B14F" w:rsidR="00211A0E" w:rsidRPr="007A5354" w:rsidRDefault="00211A0E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467.28</w:t>
            </w:r>
          </w:p>
        </w:tc>
      </w:tr>
      <w:tr w:rsidR="00EC5239" w:rsidRPr="007A5354" w14:paraId="3D12F886" w14:textId="77777777" w:rsidTr="007A0A28">
        <w:tc>
          <w:tcPr>
            <w:tcW w:w="2094" w:type="pct"/>
            <w:tcBorders>
              <w:right w:val="single" w:sz="4" w:space="0" w:color="auto"/>
            </w:tcBorders>
          </w:tcPr>
          <w:p w14:paraId="6F9E603E" w14:textId="685BA6CE" w:rsidR="00EC5239" w:rsidRPr="007A5354" w:rsidRDefault="00211A0E" w:rsidP="008B351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sex + month + mass</w:t>
            </w:r>
          </w:p>
        </w:tc>
        <w:tc>
          <w:tcPr>
            <w:tcW w:w="583" w:type="pct"/>
            <w:tcBorders>
              <w:left w:val="single" w:sz="4" w:space="0" w:color="auto"/>
              <w:right w:val="nil"/>
            </w:tcBorders>
          </w:tcPr>
          <w:p w14:paraId="29DF21F6" w14:textId="60C25C5A" w:rsidR="00EC5239" w:rsidRPr="007A5354" w:rsidRDefault="00211A0E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9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7026A285" w14:textId="1FC44BCC" w:rsidR="00EC5239" w:rsidRPr="007A5354" w:rsidRDefault="00211A0E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95</w:t>
            </w:r>
          </w:p>
        </w:tc>
        <w:tc>
          <w:tcPr>
            <w:tcW w:w="940" w:type="pct"/>
            <w:tcBorders>
              <w:left w:val="nil"/>
              <w:right w:val="nil"/>
            </w:tcBorders>
          </w:tcPr>
          <w:p w14:paraId="1535C573" w14:textId="5ADFE108" w:rsidR="00EC5239" w:rsidRPr="007A5354" w:rsidRDefault="00EC5239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>0.0</w:t>
            </w:r>
            <w:r w:rsidR="00211A0E">
              <w:rPr>
                <w:rFonts w:cs="Times New Roman"/>
                <w:lang w:val="en-GB"/>
              </w:rPr>
              <w:t>8</w:t>
            </w:r>
          </w:p>
        </w:tc>
        <w:tc>
          <w:tcPr>
            <w:tcW w:w="728" w:type="pct"/>
            <w:tcBorders>
              <w:left w:val="nil"/>
            </w:tcBorders>
          </w:tcPr>
          <w:p w14:paraId="4AE48D71" w14:textId="4D3F2E68" w:rsidR="00EC5239" w:rsidRPr="007A5354" w:rsidRDefault="00211A0E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470.08</w:t>
            </w:r>
          </w:p>
        </w:tc>
      </w:tr>
      <w:tr w:rsidR="00EC5239" w:rsidRPr="007A5354" w14:paraId="4240EB0E" w14:textId="77777777" w:rsidTr="007A0A28">
        <w:tc>
          <w:tcPr>
            <w:tcW w:w="2094" w:type="pct"/>
            <w:tcBorders>
              <w:right w:val="single" w:sz="4" w:space="0" w:color="auto"/>
            </w:tcBorders>
          </w:tcPr>
          <w:p w14:paraId="09702198" w14:textId="77777777" w:rsidR="00EC5239" w:rsidRPr="007A5354" w:rsidRDefault="00EC5239" w:rsidP="008B351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</w:p>
        </w:tc>
        <w:tc>
          <w:tcPr>
            <w:tcW w:w="583" w:type="pct"/>
            <w:tcBorders>
              <w:left w:val="single" w:sz="4" w:space="0" w:color="auto"/>
              <w:right w:val="nil"/>
            </w:tcBorders>
          </w:tcPr>
          <w:p w14:paraId="2DC589FA" w14:textId="77777777" w:rsidR="00EC5239" w:rsidRPr="007A5354" w:rsidRDefault="00EC5239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0E4B19C9" w14:textId="77777777" w:rsidR="00EC5239" w:rsidRPr="007A5354" w:rsidRDefault="00EC5239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40" w:type="pct"/>
            <w:tcBorders>
              <w:left w:val="nil"/>
              <w:right w:val="nil"/>
            </w:tcBorders>
          </w:tcPr>
          <w:p w14:paraId="7228DEF3" w14:textId="77777777" w:rsidR="00EC5239" w:rsidRPr="007A5354" w:rsidRDefault="00EC5239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28" w:type="pct"/>
            <w:tcBorders>
              <w:left w:val="nil"/>
            </w:tcBorders>
          </w:tcPr>
          <w:p w14:paraId="24FE138E" w14:textId="77777777" w:rsidR="00EC5239" w:rsidRPr="007A5354" w:rsidRDefault="00EC5239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</w:p>
        </w:tc>
      </w:tr>
      <w:tr w:rsidR="00EC5239" w:rsidRPr="007A5354" w14:paraId="3FE30E37" w14:textId="77777777" w:rsidTr="007A0A28">
        <w:tc>
          <w:tcPr>
            <w:tcW w:w="2094" w:type="pct"/>
            <w:tcBorders>
              <w:right w:val="single" w:sz="4" w:space="0" w:color="auto"/>
            </w:tcBorders>
          </w:tcPr>
          <w:p w14:paraId="4F8641F7" w14:textId="77777777" w:rsidR="00EC5239" w:rsidRPr="007A5354" w:rsidRDefault="00EC5239" w:rsidP="008B3510">
            <w:pPr>
              <w:spacing w:line="276" w:lineRule="auto"/>
              <w:contextualSpacing/>
              <w:rPr>
                <w:rFonts w:cs="Times New Roman"/>
                <w:b/>
                <w:i/>
                <w:lang w:val="en-GB"/>
              </w:rPr>
            </w:pPr>
            <w:r w:rsidRPr="007A5354">
              <w:rPr>
                <w:rFonts w:cs="Times New Roman"/>
                <w:b/>
                <w:i/>
                <w:lang w:val="en-GB"/>
              </w:rPr>
              <w:t>Focal depth</w:t>
            </w:r>
          </w:p>
        </w:tc>
        <w:tc>
          <w:tcPr>
            <w:tcW w:w="583" w:type="pct"/>
            <w:tcBorders>
              <w:left w:val="single" w:sz="4" w:space="0" w:color="auto"/>
              <w:right w:val="nil"/>
            </w:tcBorders>
          </w:tcPr>
          <w:p w14:paraId="6C9D7E50" w14:textId="77777777" w:rsidR="00EC5239" w:rsidRPr="007A5354" w:rsidRDefault="00EC5239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7103BE3E" w14:textId="77777777" w:rsidR="00EC5239" w:rsidRPr="007A5354" w:rsidRDefault="00EC5239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40" w:type="pct"/>
            <w:tcBorders>
              <w:left w:val="nil"/>
              <w:right w:val="nil"/>
            </w:tcBorders>
          </w:tcPr>
          <w:p w14:paraId="37A6420A" w14:textId="77777777" w:rsidR="00EC5239" w:rsidRPr="007A5354" w:rsidRDefault="00EC5239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28" w:type="pct"/>
            <w:tcBorders>
              <w:left w:val="nil"/>
            </w:tcBorders>
          </w:tcPr>
          <w:p w14:paraId="00405AAB" w14:textId="77777777" w:rsidR="00EC5239" w:rsidRPr="007A5354" w:rsidRDefault="00EC5239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</w:p>
        </w:tc>
      </w:tr>
      <w:tr w:rsidR="00EC5239" w:rsidRPr="007A5354" w14:paraId="74FBBCCB" w14:textId="77777777" w:rsidTr="007A0A28">
        <w:tc>
          <w:tcPr>
            <w:tcW w:w="2094" w:type="pct"/>
            <w:tcBorders>
              <w:right w:val="single" w:sz="4" w:space="0" w:color="auto"/>
            </w:tcBorders>
          </w:tcPr>
          <w:p w14:paraId="04A52163" w14:textId="61B5217A" w:rsidR="00EC5239" w:rsidRPr="007A5354" w:rsidRDefault="00514DF8" w:rsidP="008B351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>sex</w:t>
            </w:r>
            <w:r>
              <w:rPr>
                <w:rFonts w:cs="Times New Roman"/>
                <w:lang w:val="en-GB"/>
              </w:rPr>
              <w:t xml:space="preserve"> + month + mass</w:t>
            </w:r>
          </w:p>
        </w:tc>
        <w:tc>
          <w:tcPr>
            <w:tcW w:w="583" w:type="pct"/>
            <w:tcBorders>
              <w:left w:val="single" w:sz="4" w:space="0" w:color="auto"/>
              <w:right w:val="nil"/>
            </w:tcBorders>
          </w:tcPr>
          <w:p w14:paraId="4DFE86D1" w14:textId="7B456F53" w:rsidR="00EC5239" w:rsidRPr="007A5354" w:rsidRDefault="00514DF8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9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3886CE14" w14:textId="77777777" w:rsidR="00EC5239" w:rsidRPr="007A5354" w:rsidRDefault="00EC5239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>0.00</w:t>
            </w:r>
          </w:p>
        </w:tc>
        <w:tc>
          <w:tcPr>
            <w:tcW w:w="940" w:type="pct"/>
            <w:tcBorders>
              <w:left w:val="nil"/>
              <w:right w:val="nil"/>
            </w:tcBorders>
          </w:tcPr>
          <w:p w14:paraId="269C9A0D" w14:textId="2163D15B" w:rsidR="00EC5239" w:rsidRPr="007A5354" w:rsidRDefault="00EC5239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>0.</w:t>
            </w:r>
            <w:r w:rsidR="00514DF8">
              <w:rPr>
                <w:rFonts w:cs="Times New Roman"/>
                <w:lang w:val="en-GB"/>
              </w:rPr>
              <w:t>24</w:t>
            </w:r>
          </w:p>
        </w:tc>
        <w:tc>
          <w:tcPr>
            <w:tcW w:w="728" w:type="pct"/>
            <w:tcBorders>
              <w:left w:val="nil"/>
            </w:tcBorders>
          </w:tcPr>
          <w:p w14:paraId="60CEB4D2" w14:textId="0D2F53AB" w:rsidR="00EC5239" w:rsidRPr="007A5354" w:rsidRDefault="00514DF8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5890</w:t>
            </w:r>
            <w:r w:rsidR="00EC5239" w:rsidRPr="007A5354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96</w:t>
            </w:r>
          </w:p>
        </w:tc>
      </w:tr>
      <w:tr w:rsidR="00EC5239" w:rsidRPr="007A5354" w14:paraId="5BAB96C9" w14:textId="77777777" w:rsidTr="007A0A28">
        <w:tc>
          <w:tcPr>
            <w:tcW w:w="2094" w:type="pct"/>
            <w:tcBorders>
              <w:right w:val="single" w:sz="4" w:space="0" w:color="auto"/>
            </w:tcBorders>
          </w:tcPr>
          <w:p w14:paraId="7886B626" w14:textId="001D0CAA" w:rsidR="00EC5239" w:rsidRPr="007A5354" w:rsidRDefault="00514DF8" w:rsidP="008B351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species*month</w:t>
            </w:r>
            <w:r w:rsidRPr="007A5354">
              <w:rPr>
                <w:rFonts w:cs="Times New Roman"/>
                <w:lang w:val="en-GB"/>
              </w:rPr>
              <w:t xml:space="preserve"> + sex</w:t>
            </w:r>
          </w:p>
        </w:tc>
        <w:tc>
          <w:tcPr>
            <w:tcW w:w="583" w:type="pct"/>
            <w:tcBorders>
              <w:left w:val="single" w:sz="4" w:space="0" w:color="auto"/>
              <w:right w:val="nil"/>
            </w:tcBorders>
          </w:tcPr>
          <w:p w14:paraId="6306BA20" w14:textId="184F81B8" w:rsidR="00EC5239" w:rsidRPr="007A5354" w:rsidRDefault="00514DF8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2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141F543D" w14:textId="1E10E0F4" w:rsidR="00EC5239" w:rsidRPr="007A5354" w:rsidRDefault="00EC5239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>0.6</w:t>
            </w:r>
            <w:r w:rsidR="00514DF8">
              <w:rPr>
                <w:rFonts w:cs="Times New Roman"/>
                <w:lang w:val="en-GB"/>
              </w:rPr>
              <w:t>5</w:t>
            </w:r>
          </w:p>
        </w:tc>
        <w:tc>
          <w:tcPr>
            <w:tcW w:w="940" w:type="pct"/>
            <w:tcBorders>
              <w:left w:val="nil"/>
              <w:right w:val="nil"/>
            </w:tcBorders>
          </w:tcPr>
          <w:p w14:paraId="10EF703F" w14:textId="04276944" w:rsidR="00EC5239" w:rsidRPr="007A5354" w:rsidRDefault="00514DF8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18</w:t>
            </w:r>
          </w:p>
        </w:tc>
        <w:tc>
          <w:tcPr>
            <w:tcW w:w="728" w:type="pct"/>
            <w:tcBorders>
              <w:left w:val="nil"/>
            </w:tcBorders>
          </w:tcPr>
          <w:p w14:paraId="4CB1CA52" w14:textId="0B474992" w:rsidR="00EC5239" w:rsidRPr="007A5354" w:rsidRDefault="00514DF8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5888</w:t>
            </w:r>
            <w:r w:rsidR="00EC5239" w:rsidRPr="007A5354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24</w:t>
            </w:r>
          </w:p>
        </w:tc>
      </w:tr>
      <w:tr w:rsidR="00EC5239" w:rsidRPr="007A5354" w14:paraId="3CA1323B" w14:textId="77777777" w:rsidTr="007A0A28">
        <w:tc>
          <w:tcPr>
            <w:tcW w:w="2094" w:type="pct"/>
            <w:tcBorders>
              <w:right w:val="single" w:sz="4" w:space="0" w:color="auto"/>
            </w:tcBorders>
          </w:tcPr>
          <w:p w14:paraId="60C4858B" w14:textId="77777777" w:rsidR="00EC5239" w:rsidRPr="007A5354" w:rsidRDefault="00EC5239" w:rsidP="008B351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>month</w:t>
            </w:r>
          </w:p>
        </w:tc>
        <w:tc>
          <w:tcPr>
            <w:tcW w:w="583" w:type="pct"/>
            <w:tcBorders>
              <w:left w:val="single" w:sz="4" w:space="0" w:color="auto"/>
              <w:right w:val="nil"/>
            </w:tcBorders>
          </w:tcPr>
          <w:p w14:paraId="6E440E3E" w14:textId="7F53FE15" w:rsidR="00EC5239" w:rsidRPr="007A5354" w:rsidRDefault="00514DF8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7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43E35E2E" w14:textId="6BD9CC0B" w:rsidR="00EC5239" w:rsidRPr="007A5354" w:rsidRDefault="00514DF8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81</w:t>
            </w:r>
          </w:p>
        </w:tc>
        <w:tc>
          <w:tcPr>
            <w:tcW w:w="940" w:type="pct"/>
            <w:tcBorders>
              <w:left w:val="nil"/>
              <w:right w:val="nil"/>
            </w:tcBorders>
          </w:tcPr>
          <w:p w14:paraId="04A0D5B8" w14:textId="095CEAC7" w:rsidR="00EC5239" w:rsidRPr="007A5354" w:rsidRDefault="00EC5239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>0.1</w:t>
            </w:r>
            <w:r w:rsidR="00514DF8">
              <w:rPr>
                <w:rFonts w:cs="Times New Roman"/>
                <w:lang w:val="en-GB"/>
              </w:rPr>
              <w:t>6</w:t>
            </w:r>
          </w:p>
        </w:tc>
        <w:tc>
          <w:tcPr>
            <w:tcW w:w="728" w:type="pct"/>
            <w:tcBorders>
              <w:left w:val="nil"/>
            </w:tcBorders>
          </w:tcPr>
          <w:p w14:paraId="2933A081" w14:textId="77777777" w:rsidR="00EC5239" w:rsidRPr="007A5354" w:rsidRDefault="00EC5239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>-5893.38</w:t>
            </w:r>
          </w:p>
        </w:tc>
      </w:tr>
      <w:tr w:rsidR="00514DF8" w:rsidRPr="007A5354" w14:paraId="0D539B2E" w14:textId="77777777" w:rsidTr="007A0A28">
        <w:tc>
          <w:tcPr>
            <w:tcW w:w="2094" w:type="pct"/>
            <w:tcBorders>
              <w:right w:val="single" w:sz="4" w:space="0" w:color="auto"/>
            </w:tcBorders>
          </w:tcPr>
          <w:p w14:paraId="36522A86" w14:textId="599A18AE" w:rsidR="00514DF8" w:rsidRPr="007A5354" w:rsidRDefault="00514DF8" w:rsidP="008B351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species + </w:t>
            </w:r>
            <w:r w:rsidRPr="007A5354">
              <w:rPr>
                <w:rFonts w:cs="Times New Roman"/>
                <w:lang w:val="en-GB"/>
              </w:rPr>
              <w:t xml:space="preserve">sex + month </w:t>
            </w:r>
          </w:p>
        </w:tc>
        <w:tc>
          <w:tcPr>
            <w:tcW w:w="583" w:type="pct"/>
            <w:tcBorders>
              <w:left w:val="single" w:sz="4" w:space="0" w:color="auto"/>
              <w:right w:val="nil"/>
            </w:tcBorders>
          </w:tcPr>
          <w:p w14:paraId="09362D13" w14:textId="07B1AEA5" w:rsidR="00514DF8" w:rsidRDefault="00514DF8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9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7E6BF5EF" w14:textId="1D75BD68" w:rsidR="00514DF8" w:rsidRPr="007A5354" w:rsidRDefault="00514DF8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38</w:t>
            </w:r>
          </w:p>
        </w:tc>
        <w:tc>
          <w:tcPr>
            <w:tcW w:w="940" w:type="pct"/>
            <w:tcBorders>
              <w:left w:val="nil"/>
              <w:right w:val="nil"/>
            </w:tcBorders>
          </w:tcPr>
          <w:p w14:paraId="0EC6CF55" w14:textId="4CA77F14" w:rsidR="00514DF8" w:rsidRPr="007A5354" w:rsidRDefault="00514DF8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12</w:t>
            </w:r>
          </w:p>
        </w:tc>
        <w:tc>
          <w:tcPr>
            <w:tcW w:w="728" w:type="pct"/>
            <w:tcBorders>
              <w:left w:val="nil"/>
            </w:tcBorders>
          </w:tcPr>
          <w:p w14:paraId="7C0CACF1" w14:textId="48DE188A" w:rsidR="00514DF8" w:rsidRPr="007A5354" w:rsidRDefault="00514DF8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5891.65</w:t>
            </w:r>
          </w:p>
        </w:tc>
      </w:tr>
      <w:tr w:rsidR="00EC5239" w:rsidRPr="007A5354" w14:paraId="483F9D00" w14:textId="77777777" w:rsidTr="007A0A28">
        <w:tc>
          <w:tcPr>
            <w:tcW w:w="2094" w:type="pct"/>
            <w:tcBorders>
              <w:right w:val="single" w:sz="4" w:space="0" w:color="auto"/>
            </w:tcBorders>
          </w:tcPr>
          <w:p w14:paraId="0F10D236" w14:textId="5BA6C5A5" w:rsidR="00EC5239" w:rsidRPr="007A5354" w:rsidRDefault="00514DF8" w:rsidP="008B351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species + </w:t>
            </w:r>
            <w:r w:rsidRPr="007A5354">
              <w:rPr>
                <w:rFonts w:cs="Times New Roman"/>
                <w:lang w:val="en-GB"/>
              </w:rPr>
              <w:t>sex + month + mass</w:t>
            </w:r>
          </w:p>
        </w:tc>
        <w:tc>
          <w:tcPr>
            <w:tcW w:w="583" w:type="pct"/>
            <w:tcBorders>
              <w:left w:val="single" w:sz="4" w:space="0" w:color="auto"/>
              <w:right w:val="nil"/>
            </w:tcBorders>
          </w:tcPr>
          <w:p w14:paraId="135D0DC1" w14:textId="1011AF17" w:rsidR="00EC5239" w:rsidRPr="007A5354" w:rsidRDefault="00514DF8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0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73E55810" w14:textId="7CB84F93" w:rsidR="00EC5239" w:rsidRPr="007A5354" w:rsidRDefault="00514DF8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75</w:t>
            </w:r>
          </w:p>
        </w:tc>
        <w:tc>
          <w:tcPr>
            <w:tcW w:w="940" w:type="pct"/>
            <w:tcBorders>
              <w:left w:val="nil"/>
              <w:right w:val="nil"/>
            </w:tcBorders>
          </w:tcPr>
          <w:p w14:paraId="40704B6F" w14:textId="61AD9C3B" w:rsidR="00EC5239" w:rsidRPr="007A5354" w:rsidRDefault="00EC5239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>0.1</w:t>
            </w:r>
            <w:r w:rsidR="00514DF8">
              <w:rPr>
                <w:rFonts w:cs="Times New Roman"/>
                <w:lang w:val="en-GB"/>
              </w:rPr>
              <w:t>0</w:t>
            </w:r>
          </w:p>
        </w:tc>
        <w:tc>
          <w:tcPr>
            <w:tcW w:w="728" w:type="pct"/>
            <w:tcBorders>
              <w:left w:val="nil"/>
            </w:tcBorders>
          </w:tcPr>
          <w:p w14:paraId="2F0AB146" w14:textId="1C3D1E6D" w:rsidR="00EC5239" w:rsidRPr="007A5354" w:rsidRDefault="00514DF8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5890</w:t>
            </w:r>
            <w:r w:rsidR="00EC5239" w:rsidRPr="007A5354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82</w:t>
            </w:r>
          </w:p>
        </w:tc>
      </w:tr>
      <w:tr w:rsidR="00EC5239" w:rsidRPr="007A5354" w14:paraId="207E5401" w14:textId="77777777" w:rsidTr="007A0A28">
        <w:tc>
          <w:tcPr>
            <w:tcW w:w="2094" w:type="pct"/>
            <w:tcBorders>
              <w:right w:val="single" w:sz="4" w:space="0" w:color="auto"/>
            </w:tcBorders>
          </w:tcPr>
          <w:p w14:paraId="4B76E948" w14:textId="30B24638" w:rsidR="00EC5239" w:rsidRPr="007A5354" w:rsidRDefault="00514DF8" w:rsidP="008B351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species*month</w:t>
            </w:r>
          </w:p>
        </w:tc>
        <w:tc>
          <w:tcPr>
            <w:tcW w:w="583" w:type="pct"/>
            <w:tcBorders>
              <w:left w:val="single" w:sz="4" w:space="0" w:color="auto"/>
              <w:right w:val="nil"/>
            </w:tcBorders>
          </w:tcPr>
          <w:p w14:paraId="2BE058A8" w14:textId="124FF88C" w:rsidR="00EC5239" w:rsidRPr="007A5354" w:rsidRDefault="00514DF8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1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58B5F547" w14:textId="358BE81A" w:rsidR="00EC5239" w:rsidRPr="007A5354" w:rsidRDefault="00514DF8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.05</w:t>
            </w:r>
          </w:p>
        </w:tc>
        <w:tc>
          <w:tcPr>
            <w:tcW w:w="940" w:type="pct"/>
            <w:tcBorders>
              <w:left w:val="nil"/>
              <w:right w:val="nil"/>
            </w:tcBorders>
          </w:tcPr>
          <w:p w14:paraId="578F933C" w14:textId="6EF8D2B9" w:rsidR="00EC5239" w:rsidRPr="007A5354" w:rsidRDefault="00EC5239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>0.0</w:t>
            </w:r>
            <w:r w:rsidR="00514DF8">
              <w:rPr>
                <w:rFonts w:cs="Times New Roman"/>
                <w:lang w:val="en-GB"/>
              </w:rPr>
              <w:t>9</w:t>
            </w:r>
          </w:p>
        </w:tc>
        <w:tc>
          <w:tcPr>
            <w:tcW w:w="728" w:type="pct"/>
            <w:tcBorders>
              <w:left w:val="nil"/>
            </w:tcBorders>
          </w:tcPr>
          <w:p w14:paraId="3A105AF6" w14:textId="1D5C4024" w:rsidR="00EC5239" w:rsidRPr="007A5354" w:rsidRDefault="00514DF8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5889</w:t>
            </w:r>
            <w:r w:rsidR="00EC5239" w:rsidRPr="007A5354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95</w:t>
            </w:r>
          </w:p>
        </w:tc>
      </w:tr>
      <w:tr w:rsidR="00514DF8" w:rsidRPr="007A5354" w14:paraId="52C6C437" w14:textId="77777777" w:rsidTr="007A0A28">
        <w:tc>
          <w:tcPr>
            <w:tcW w:w="2094" w:type="pct"/>
            <w:tcBorders>
              <w:right w:val="single" w:sz="4" w:space="0" w:color="auto"/>
            </w:tcBorders>
          </w:tcPr>
          <w:p w14:paraId="68ADD2BD" w14:textId="2181B971" w:rsidR="00514DF8" w:rsidRDefault="00514DF8" w:rsidP="008B351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species + month</w:t>
            </w:r>
          </w:p>
        </w:tc>
        <w:tc>
          <w:tcPr>
            <w:tcW w:w="583" w:type="pct"/>
            <w:tcBorders>
              <w:left w:val="single" w:sz="4" w:space="0" w:color="auto"/>
              <w:right w:val="nil"/>
            </w:tcBorders>
          </w:tcPr>
          <w:p w14:paraId="6F7A9BE3" w14:textId="70C830A0" w:rsidR="00514DF8" w:rsidRPr="007A5354" w:rsidRDefault="00514DF8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8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4DBB3DA3" w14:textId="53540ABB" w:rsidR="00514DF8" w:rsidRPr="007A5354" w:rsidRDefault="00514DF8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.74</w:t>
            </w:r>
          </w:p>
        </w:tc>
        <w:tc>
          <w:tcPr>
            <w:tcW w:w="940" w:type="pct"/>
            <w:tcBorders>
              <w:left w:val="nil"/>
              <w:right w:val="nil"/>
            </w:tcBorders>
          </w:tcPr>
          <w:p w14:paraId="23387EE4" w14:textId="5AB9013C" w:rsidR="00514DF8" w:rsidRPr="007A5354" w:rsidRDefault="00514DF8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6</w:t>
            </w:r>
          </w:p>
        </w:tc>
        <w:tc>
          <w:tcPr>
            <w:tcW w:w="728" w:type="pct"/>
            <w:tcBorders>
              <w:left w:val="nil"/>
            </w:tcBorders>
          </w:tcPr>
          <w:p w14:paraId="4968C127" w14:textId="3CAB0152" w:rsidR="00514DF8" w:rsidRPr="007A5354" w:rsidRDefault="00514DF8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58</w:t>
            </w:r>
            <w:r w:rsidR="005A71CF">
              <w:rPr>
                <w:rFonts w:cs="Times New Roman"/>
                <w:lang w:val="en-GB"/>
              </w:rPr>
              <w:t>93.34</w:t>
            </w:r>
          </w:p>
        </w:tc>
      </w:tr>
      <w:tr w:rsidR="00EC5239" w:rsidRPr="007A5354" w14:paraId="623EF2B5" w14:textId="77777777" w:rsidTr="007A0A28">
        <w:tc>
          <w:tcPr>
            <w:tcW w:w="2094" w:type="pct"/>
            <w:tcBorders>
              <w:right w:val="single" w:sz="4" w:space="0" w:color="auto"/>
            </w:tcBorders>
          </w:tcPr>
          <w:p w14:paraId="29696C87" w14:textId="77777777" w:rsidR="00EC5239" w:rsidRPr="007A5354" w:rsidRDefault="00EC5239" w:rsidP="008B351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</w:p>
        </w:tc>
        <w:tc>
          <w:tcPr>
            <w:tcW w:w="583" w:type="pct"/>
            <w:tcBorders>
              <w:left w:val="single" w:sz="4" w:space="0" w:color="auto"/>
              <w:right w:val="nil"/>
            </w:tcBorders>
          </w:tcPr>
          <w:p w14:paraId="4C75396E" w14:textId="77777777" w:rsidR="00EC5239" w:rsidRPr="007A5354" w:rsidRDefault="00EC5239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48290841" w14:textId="77777777" w:rsidR="00EC5239" w:rsidRPr="007A5354" w:rsidRDefault="00EC5239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40" w:type="pct"/>
            <w:tcBorders>
              <w:left w:val="nil"/>
              <w:right w:val="nil"/>
            </w:tcBorders>
          </w:tcPr>
          <w:p w14:paraId="692E708A" w14:textId="77777777" w:rsidR="00EC5239" w:rsidRPr="007A5354" w:rsidRDefault="00EC5239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28" w:type="pct"/>
            <w:tcBorders>
              <w:left w:val="nil"/>
            </w:tcBorders>
          </w:tcPr>
          <w:p w14:paraId="35A0508D" w14:textId="77777777" w:rsidR="00EC5239" w:rsidRPr="007A5354" w:rsidRDefault="00EC5239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</w:p>
        </w:tc>
      </w:tr>
      <w:tr w:rsidR="00EC5239" w:rsidRPr="007A5354" w14:paraId="3AF02A9C" w14:textId="77777777" w:rsidTr="007A0A28">
        <w:tc>
          <w:tcPr>
            <w:tcW w:w="2094" w:type="pct"/>
            <w:tcBorders>
              <w:right w:val="single" w:sz="4" w:space="0" w:color="auto"/>
            </w:tcBorders>
          </w:tcPr>
          <w:p w14:paraId="23F20084" w14:textId="77777777" w:rsidR="00EC5239" w:rsidRPr="007A5354" w:rsidRDefault="00EC5239" w:rsidP="008B3510">
            <w:pPr>
              <w:spacing w:line="276" w:lineRule="auto"/>
              <w:contextualSpacing/>
              <w:rPr>
                <w:rFonts w:cs="Times New Roman"/>
                <w:b/>
                <w:i/>
                <w:lang w:val="en-GB"/>
              </w:rPr>
            </w:pPr>
            <w:r w:rsidRPr="007A5354">
              <w:rPr>
                <w:rFonts w:cs="Times New Roman"/>
                <w:b/>
                <w:i/>
                <w:lang w:val="en-GB"/>
              </w:rPr>
              <w:t>Max dive depth</w:t>
            </w:r>
          </w:p>
        </w:tc>
        <w:tc>
          <w:tcPr>
            <w:tcW w:w="583" w:type="pct"/>
            <w:tcBorders>
              <w:left w:val="single" w:sz="4" w:space="0" w:color="auto"/>
              <w:right w:val="nil"/>
            </w:tcBorders>
          </w:tcPr>
          <w:p w14:paraId="160A9DF9" w14:textId="77777777" w:rsidR="00EC5239" w:rsidRPr="007A5354" w:rsidRDefault="00EC5239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305B2104" w14:textId="77777777" w:rsidR="00EC5239" w:rsidRPr="007A5354" w:rsidRDefault="00EC5239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40" w:type="pct"/>
            <w:tcBorders>
              <w:left w:val="nil"/>
              <w:right w:val="nil"/>
            </w:tcBorders>
          </w:tcPr>
          <w:p w14:paraId="330E5BD6" w14:textId="77777777" w:rsidR="00EC5239" w:rsidRPr="007A5354" w:rsidRDefault="00EC5239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28" w:type="pct"/>
            <w:tcBorders>
              <w:left w:val="nil"/>
            </w:tcBorders>
          </w:tcPr>
          <w:p w14:paraId="48E60239" w14:textId="77777777" w:rsidR="00EC5239" w:rsidRPr="007A5354" w:rsidRDefault="00EC5239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</w:p>
        </w:tc>
      </w:tr>
      <w:tr w:rsidR="00EC5239" w:rsidRPr="007A5354" w14:paraId="5CE09CC9" w14:textId="77777777" w:rsidTr="007A0A28">
        <w:tc>
          <w:tcPr>
            <w:tcW w:w="2094" w:type="pct"/>
            <w:tcBorders>
              <w:right w:val="single" w:sz="4" w:space="0" w:color="auto"/>
            </w:tcBorders>
          </w:tcPr>
          <w:p w14:paraId="2A9F7DB6" w14:textId="1F847509" w:rsidR="00EC5239" w:rsidRPr="007A5354" w:rsidRDefault="00CA35F4" w:rsidP="008B351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species*month + sex</w:t>
            </w:r>
            <w:r w:rsidR="00EC5239" w:rsidRPr="007A5354">
              <w:rPr>
                <w:rFonts w:cs="Times New Roman"/>
                <w:lang w:val="en-GB"/>
              </w:rPr>
              <w:t xml:space="preserve"> </w:t>
            </w:r>
          </w:p>
        </w:tc>
        <w:tc>
          <w:tcPr>
            <w:tcW w:w="583" w:type="pct"/>
            <w:tcBorders>
              <w:left w:val="single" w:sz="4" w:space="0" w:color="auto"/>
              <w:right w:val="nil"/>
            </w:tcBorders>
          </w:tcPr>
          <w:p w14:paraId="43A67D31" w14:textId="11ACA14C" w:rsidR="00EC5239" w:rsidRPr="007A5354" w:rsidRDefault="00CA35F4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2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651DA4FA" w14:textId="77777777" w:rsidR="00EC5239" w:rsidRPr="007A5354" w:rsidRDefault="00EC5239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>0.00</w:t>
            </w:r>
          </w:p>
        </w:tc>
        <w:tc>
          <w:tcPr>
            <w:tcW w:w="940" w:type="pct"/>
            <w:tcBorders>
              <w:left w:val="nil"/>
              <w:right w:val="nil"/>
            </w:tcBorders>
          </w:tcPr>
          <w:p w14:paraId="3D4F0567" w14:textId="23927B3A" w:rsidR="00EC5239" w:rsidRPr="007A5354" w:rsidRDefault="00CA35F4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46</w:t>
            </w:r>
          </w:p>
        </w:tc>
        <w:tc>
          <w:tcPr>
            <w:tcW w:w="728" w:type="pct"/>
            <w:tcBorders>
              <w:left w:val="nil"/>
            </w:tcBorders>
          </w:tcPr>
          <w:p w14:paraId="1B8F208E" w14:textId="6C9CDC9D" w:rsidR="00EC5239" w:rsidRPr="007A5354" w:rsidRDefault="00CA35F4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11595.75</w:t>
            </w:r>
          </w:p>
        </w:tc>
      </w:tr>
      <w:tr w:rsidR="00EC5239" w:rsidRPr="007A5354" w14:paraId="0835BA20" w14:textId="77777777" w:rsidTr="007A0A28">
        <w:tc>
          <w:tcPr>
            <w:tcW w:w="2094" w:type="pct"/>
            <w:tcBorders>
              <w:right w:val="single" w:sz="4" w:space="0" w:color="auto"/>
            </w:tcBorders>
          </w:tcPr>
          <w:p w14:paraId="2FEBA383" w14:textId="4348F459" w:rsidR="00EC5239" w:rsidRPr="007A5354" w:rsidRDefault="00CA35F4" w:rsidP="008B351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species*month</w:t>
            </w:r>
          </w:p>
        </w:tc>
        <w:tc>
          <w:tcPr>
            <w:tcW w:w="583" w:type="pct"/>
            <w:tcBorders>
              <w:left w:val="single" w:sz="4" w:space="0" w:color="auto"/>
              <w:right w:val="nil"/>
            </w:tcBorders>
          </w:tcPr>
          <w:p w14:paraId="7DEC9FEB" w14:textId="7BF1DB82" w:rsidR="00EC5239" w:rsidRPr="007A5354" w:rsidRDefault="00CA35F4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1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79BFF793" w14:textId="71F53388" w:rsidR="00EC5239" w:rsidRPr="007A5354" w:rsidRDefault="00CA35F4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69</w:t>
            </w:r>
          </w:p>
        </w:tc>
        <w:tc>
          <w:tcPr>
            <w:tcW w:w="940" w:type="pct"/>
            <w:tcBorders>
              <w:left w:val="nil"/>
              <w:right w:val="nil"/>
            </w:tcBorders>
          </w:tcPr>
          <w:p w14:paraId="5489B052" w14:textId="7685340C" w:rsidR="00EC5239" w:rsidRPr="007A5354" w:rsidRDefault="00CA35F4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20</w:t>
            </w:r>
          </w:p>
        </w:tc>
        <w:tc>
          <w:tcPr>
            <w:tcW w:w="728" w:type="pct"/>
            <w:tcBorders>
              <w:left w:val="nil"/>
            </w:tcBorders>
          </w:tcPr>
          <w:p w14:paraId="413E259C" w14:textId="58C8775B" w:rsidR="00EC5239" w:rsidRPr="007A5354" w:rsidRDefault="00CA35F4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11597.61</w:t>
            </w:r>
          </w:p>
        </w:tc>
      </w:tr>
      <w:tr w:rsidR="00EC5239" w:rsidRPr="007A5354" w14:paraId="4291DFFE" w14:textId="77777777" w:rsidTr="007A0A28">
        <w:tc>
          <w:tcPr>
            <w:tcW w:w="2094" w:type="pct"/>
            <w:tcBorders>
              <w:right w:val="single" w:sz="4" w:space="0" w:color="auto"/>
            </w:tcBorders>
          </w:tcPr>
          <w:p w14:paraId="1032190C" w14:textId="15C8CF23" w:rsidR="00EC5239" w:rsidRPr="007A5354" w:rsidRDefault="00EC5239" w:rsidP="008B351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>sex + month</w:t>
            </w:r>
            <w:r w:rsidR="00CA35F4">
              <w:rPr>
                <w:rFonts w:cs="Times New Roman"/>
                <w:lang w:val="en-GB"/>
              </w:rPr>
              <w:t xml:space="preserve"> + mass</w:t>
            </w:r>
          </w:p>
        </w:tc>
        <w:tc>
          <w:tcPr>
            <w:tcW w:w="583" w:type="pct"/>
            <w:tcBorders>
              <w:left w:val="single" w:sz="4" w:space="0" w:color="auto"/>
              <w:right w:val="nil"/>
            </w:tcBorders>
          </w:tcPr>
          <w:p w14:paraId="6CF79668" w14:textId="77777777" w:rsidR="00EC5239" w:rsidRPr="007A5354" w:rsidRDefault="00EC5239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>9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715204B2" w14:textId="773B4166" w:rsidR="00EC5239" w:rsidRPr="007A5354" w:rsidRDefault="00CA35F4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.55</w:t>
            </w:r>
          </w:p>
        </w:tc>
        <w:tc>
          <w:tcPr>
            <w:tcW w:w="940" w:type="pct"/>
            <w:tcBorders>
              <w:left w:val="nil"/>
              <w:right w:val="nil"/>
            </w:tcBorders>
          </w:tcPr>
          <w:p w14:paraId="728B16AC" w14:textId="506BBC99" w:rsidR="00EC5239" w:rsidRPr="007A5354" w:rsidRDefault="00CA35F4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8</w:t>
            </w:r>
          </w:p>
        </w:tc>
        <w:tc>
          <w:tcPr>
            <w:tcW w:w="728" w:type="pct"/>
            <w:tcBorders>
              <w:left w:val="nil"/>
            </w:tcBorders>
          </w:tcPr>
          <w:p w14:paraId="5CF1C7FB" w14:textId="1D97D5DF" w:rsidR="00EC5239" w:rsidRPr="007A5354" w:rsidRDefault="00CA35F4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11600.55</w:t>
            </w:r>
          </w:p>
        </w:tc>
      </w:tr>
      <w:tr w:rsidR="00EC5239" w:rsidRPr="007A5354" w14:paraId="028A68D2" w14:textId="77777777" w:rsidTr="007A0A28">
        <w:tc>
          <w:tcPr>
            <w:tcW w:w="2094" w:type="pct"/>
            <w:tcBorders>
              <w:right w:val="single" w:sz="4" w:space="0" w:color="auto"/>
            </w:tcBorders>
          </w:tcPr>
          <w:p w14:paraId="714AFE1E" w14:textId="1BF282BC" w:rsidR="00EC5239" w:rsidRPr="007A5354" w:rsidRDefault="00CA35F4" w:rsidP="008B351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species*month </w:t>
            </w:r>
            <w:r w:rsidRPr="008A5064">
              <w:rPr>
                <w:rFonts w:cs="Times New Roman"/>
                <w:lang w:val="en-GB"/>
              </w:rPr>
              <w:t xml:space="preserve">+ </w:t>
            </w:r>
            <w:r w:rsidR="008A5064" w:rsidRPr="008A5064">
              <w:rPr>
                <w:rFonts w:cs="Times New Roman"/>
                <w:lang w:val="en-GB"/>
              </w:rPr>
              <w:t>mass</w:t>
            </w:r>
          </w:p>
        </w:tc>
        <w:tc>
          <w:tcPr>
            <w:tcW w:w="583" w:type="pct"/>
            <w:tcBorders>
              <w:left w:val="single" w:sz="4" w:space="0" w:color="auto"/>
              <w:right w:val="nil"/>
            </w:tcBorders>
          </w:tcPr>
          <w:p w14:paraId="6503C5D9" w14:textId="0E77BBD9" w:rsidR="00EC5239" w:rsidRPr="007A5354" w:rsidRDefault="00CA35F4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2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5CCA06E6" w14:textId="028B2598" w:rsidR="00EC5239" w:rsidRPr="007A5354" w:rsidRDefault="00CA35F4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.67</w:t>
            </w:r>
          </w:p>
        </w:tc>
        <w:tc>
          <w:tcPr>
            <w:tcW w:w="940" w:type="pct"/>
            <w:tcBorders>
              <w:left w:val="nil"/>
              <w:right w:val="nil"/>
            </w:tcBorders>
          </w:tcPr>
          <w:p w14:paraId="4D778311" w14:textId="3A171BC0" w:rsidR="00EC5239" w:rsidRPr="007A5354" w:rsidRDefault="00CA35F4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7</w:t>
            </w:r>
          </w:p>
        </w:tc>
        <w:tc>
          <w:tcPr>
            <w:tcW w:w="728" w:type="pct"/>
            <w:tcBorders>
              <w:left w:val="nil"/>
            </w:tcBorders>
          </w:tcPr>
          <w:p w14:paraId="7CEBF106" w14:textId="64F4907F" w:rsidR="00EC5239" w:rsidRPr="007A5354" w:rsidRDefault="00CA35F4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11597.59</w:t>
            </w:r>
          </w:p>
        </w:tc>
      </w:tr>
      <w:tr w:rsidR="00EC5239" w:rsidRPr="007A5354" w14:paraId="2DE4CB1A" w14:textId="77777777" w:rsidTr="007A0A28">
        <w:tc>
          <w:tcPr>
            <w:tcW w:w="2094" w:type="pct"/>
            <w:tcBorders>
              <w:right w:val="single" w:sz="4" w:space="0" w:color="auto"/>
            </w:tcBorders>
          </w:tcPr>
          <w:p w14:paraId="12E3FAA9" w14:textId="2ECAA4FF" w:rsidR="00EC5239" w:rsidRPr="007A5354" w:rsidRDefault="00EC5239" w:rsidP="008B351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 xml:space="preserve">species + </w:t>
            </w:r>
            <w:r w:rsidR="00CA35F4">
              <w:rPr>
                <w:rFonts w:cs="Times New Roman"/>
                <w:lang w:val="en-GB"/>
              </w:rPr>
              <w:t xml:space="preserve">sex + </w:t>
            </w:r>
            <w:r w:rsidRPr="007A5354">
              <w:rPr>
                <w:rFonts w:cs="Times New Roman"/>
                <w:lang w:val="en-GB"/>
              </w:rPr>
              <w:t>month</w:t>
            </w:r>
          </w:p>
        </w:tc>
        <w:tc>
          <w:tcPr>
            <w:tcW w:w="583" w:type="pct"/>
            <w:tcBorders>
              <w:left w:val="single" w:sz="4" w:space="0" w:color="auto"/>
              <w:right w:val="nil"/>
            </w:tcBorders>
          </w:tcPr>
          <w:p w14:paraId="4F13EBFB" w14:textId="7A144EC5" w:rsidR="00EC5239" w:rsidRPr="007A5354" w:rsidRDefault="00CA35F4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9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4A50CAB5" w14:textId="0D6A97DA" w:rsidR="00EC5239" w:rsidRPr="007A5354" w:rsidRDefault="00CA35F4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.89</w:t>
            </w:r>
          </w:p>
        </w:tc>
        <w:tc>
          <w:tcPr>
            <w:tcW w:w="940" w:type="pct"/>
            <w:tcBorders>
              <w:left w:val="nil"/>
              <w:right w:val="nil"/>
            </w:tcBorders>
          </w:tcPr>
          <w:p w14:paraId="187D6962" w14:textId="77777777" w:rsidR="00EC5239" w:rsidRPr="007A5354" w:rsidRDefault="00EC5239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>0.07</w:t>
            </w:r>
          </w:p>
        </w:tc>
        <w:tc>
          <w:tcPr>
            <w:tcW w:w="728" w:type="pct"/>
            <w:tcBorders>
              <w:left w:val="nil"/>
            </w:tcBorders>
          </w:tcPr>
          <w:p w14:paraId="1E409019" w14:textId="155832BA" w:rsidR="00EC5239" w:rsidRPr="007A5354" w:rsidRDefault="00CA35F4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11600.72</w:t>
            </w:r>
          </w:p>
        </w:tc>
      </w:tr>
      <w:tr w:rsidR="00CA35F4" w:rsidRPr="007A5354" w14:paraId="4384CD67" w14:textId="77777777" w:rsidTr="007A0A28">
        <w:tc>
          <w:tcPr>
            <w:tcW w:w="2094" w:type="pct"/>
            <w:tcBorders>
              <w:right w:val="single" w:sz="4" w:space="0" w:color="auto"/>
            </w:tcBorders>
          </w:tcPr>
          <w:p w14:paraId="7638A9D7" w14:textId="58C8C434" w:rsidR="00CA35F4" w:rsidRPr="007A5354" w:rsidRDefault="00CA35F4" w:rsidP="008B351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month</w:t>
            </w:r>
          </w:p>
        </w:tc>
        <w:tc>
          <w:tcPr>
            <w:tcW w:w="583" w:type="pct"/>
            <w:tcBorders>
              <w:left w:val="single" w:sz="4" w:space="0" w:color="auto"/>
              <w:right w:val="nil"/>
            </w:tcBorders>
          </w:tcPr>
          <w:p w14:paraId="76D89403" w14:textId="781ECBF5" w:rsidR="00CA35F4" w:rsidRPr="007A5354" w:rsidRDefault="00CA35F4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7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6DB3417B" w14:textId="4D50510C" w:rsidR="00CA35F4" w:rsidRPr="007A5354" w:rsidRDefault="00CA35F4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.94</w:t>
            </w:r>
          </w:p>
        </w:tc>
        <w:tc>
          <w:tcPr>
            <w:tcW w:w="940" w:type="pct"/>
            <w:tcBorders>
              <w:left w:val="nil"/>
              <w:right w:val="nil"/>
            </w:tcBorders>
          </w:tcPr>
          <w:p w14:paraId="10E3F868" w14:textId="23906A65" w:rsidR="00CA35F4" w:rsidRPr="007A5354" w:rsidRDefault="00CA35F4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6</w:t>
            </w:r>
          </w:p>
        </w:tc>
        <w:tc>
          <w:tcPr>
            <w:tcW w:w="728" w:type="pct"/>
            <w:tcBorders>
              <w:left w:val="nil"/>
            </w:tcBorders>
          </w:tcPr>
          <w:p w14:paraId="14BD76D7" w14:textId="739ED432" w:rsidR="00CA35F4" w:rsidRPr="007A5354" w:rsidRDefault="00CA35F4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11602.76</w:t>
            </w:r>
          </w:p>
        </w:tc>
      </w:tr>
      <w:tr w:rsidR="00CA35F4" w:rsidRPr="007A5354" w14:paraId="798B7F7E" w14:textId="77777777" w:rsidTr="007A0A28">
        <w:tc>
          <w:tcPr>
            <w:tcW w:w="2094" w:type="pct"/>
            <w:tcBorders>
              <w:right w:val="single" w:sz="4" w:space="0" w:color="auto"/>
            </w:tcBorders>
          </w:tcPr>
          <w:p w14:paraId="79AC0493" w14:textId="77A70379" w:rsidR="00CA35F4" w:rsidRDefault="00CA35F4" w:rsidP="008B351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species + sex + month + mass</w:t>
            </w:r>
          </w:p>
        </w:tc>
        <w:tc>
          <w:tcPr>
            <w:tcW w:w="583" w:type="pct"/>
            <w:tcBorders>
              <w:left w:val="single" w:sz="4" w:space="0" w:color="auto"/>
              <w:right w:val="nil"/>
            </w:tcBorders>
          </w:tcPr>
          <w:p w14:paraId="573874B6" w14:textId="50836186" w:rsidR="00CA35F4" w:rsidRPr="007A5354" w:rsidRDefault="00CA35F4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0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2BE246F4" w14:textId="1D4224CF" w:rsidR="00CA35F4" w:rsidRPr="007A5354" w:rsidRDefault="00CA35F4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5.54</w:t>
            </w:r>
          </w:p>
        </w:tc>
        <w:tc>
          <w:tcPr>
            <w:tcW w:w="940" w:type="pct"/>
            <w:tcBorders>
              <w:left w:val="nil"/>
              <w:right w:val="nil"/>
            </w:tcBorders>
          </w:tcPr>
          <w:p w14:paraId="22C8DA81" w14:textId="764E6FC4" w:rsidR="00CA35F4" w:rsidRPr="007A5354" w:rsidRDefault="00CA35F4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3</w:t>
            </w:r>
          </w:p>
        </w:tc>
        <w:tc>
          <w:tcPr>
            <w:tcW w:w="728" w:type="pct"/>
            <w:tcBorders>
              <w:left w:val="nil"/>
            </w:tcBorders>
          </w:tcPr>
          <w:p w14:paraId="0E7354DE" w14:textId="2F3F7F12" w:rsidR="00CA35F4" w:rsidRPr="007A5354" w:rsidRDefault="00CA35F4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11600.54</w:t>
            </w:r>
          </w:p>
        </w:tc>
      </w:tr>
      <w:tr w:rsidR="00EC5239" w:rsidRPr="007A5354" w14:paraId="5CC9A9B0" w14:textId="77777777" w:rsidTr="007A0A28">
        <w:tc>
          <w:tcPr>
            <w:tcW w:w="2094" w:type="pct"/>
            <w:tcBorders>
              <w:right w:val="single" w:sz="4" w:space="0" w:color="auto"/>
            </w:tcBorders>
          </w:tcPr>
          <w:p w14:paraId="3D506AE1" w14:textId="77777777" w:rsidR="00EC5239" w:rsidRPr="007A5354" w:rsidRDefault="00EC5239" w:rsidP="008B351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</w:p>
        </w:tc>
        <w:tc>
          <w:tcPr>
            <w:tcW w:w="583" w:type="pct"/>
            <w:tcBorders>
              <w:left w:val="single" w:sz="4" w:space="0" w:color="auto"/>
              <w:right w:val="nil"/>
            </w:tcBorders>
          </w:tcPr>
          <w:p w14:paraId="512109B0" w14:textId="77777777" w:rsidR="00EC5239" w:rsidRPr="007A5354" w:rsidRDefault="00EC5239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7B7D7781" w14:textId="77777777" w:rsidR="00EC5239" w:rsidRPr="007A5354" w:rsidRDefault="00EC5239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40" w:type="pct"/>
            <w:tcBorders>
              <w:left w:val="nil"/>
              <w:right w:val="nil"/>
            </w:tcBorders>
          </w:tcPr>
          <w:p w14:paraId="175E9683" w14:textId="77777777" w:rsidR="00EC5239" w:rsidRPr="007A5354" w:rsidRDefault="00EC5239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28" w:type="pct"/>
            <w:tcBorders>
              <w:left w:val="nil"/>
            </w:tcBorders>
          </w:tcPr>
          <w:p w14:paraId="22C0E2CD" w14:textId="77777777" w:rsidR="00EC5239" w:rsidRPr="007A5354" w:rsidRDefault="00EC5239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</w:p>
        </w:tc>
      </w:tr>
      <w:tr w:rsidR="00EC5239" w:rsidRPr="007A5354" w14:paraId="093F96A8" w14:textId="77777777" w:rsidTr="007A0A28">
        <w:tc>
          <w:tcPr>
            <w:tcW w:w="2094" w:type="pct"/>
            <w:tcBorders>
              <w:right w:val="single" w:sz="4" w:space="0" w:color="auto"/>
            </w:tcBorders>
          </w:tcPr>
          <w:p w14:paraId="3F7FAF43" w14:textId="77777777" w:rsidR="00EC5239" w:rsidRPr="007A5354" w:rsidRDefault="00EC5239" w:rsidP="008B3510">
            <w:pPr>
              <w:spacing w:line="276" w:lineRule="auto"/>
              <w:contextualSpacing/>
              <w:rPr>
                <w:rFonts w:cs="Times New Roman"/>
                <w:b/>
                <w:i/>
                <w:lang w:val="en-GB"/>
              </w:rPr>
            </w:pPr>
            <w:r w:rsidRPr="007A5354">
              <w:rPr>
                <w:rFonts w:cs="Times New Roman"/>
                <w:b/>
                <w:i/>
                <w:lang w:val="en-GB"/>
              </w:rPr>
              <w:t>Mean dive depth</w:t>
            </w:r>
          </w:p>
        </w:tc>
        <w:tc>
          <w:tcPr>
            <w:tcW w:w="583" w:type="pct"/>
            <w:tcBorders>
              <w:left w:val="single" w:sz="4" w:space="0" w:color="auto"/>
              <w:right w:val="nil"/>
            </w:tcBorders>
          </w:tcPr>
          <w:p w14:paraId="20736D84" w14:textId="77777777" w:rsidR="00EC5239" w:rsidRPr="007A5354" w:rsidRDefault="00EC5239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073D2212" w14:textId="77777777" w:rsidR="00EC5239" w:rsidRPr="007A5354" w:rsidRDefault="00EC5239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40" w:type="pct"/>
            <w:tcBorders>
              <w:left w:val="nil"/>
              <w:right w:val="nil"/>
            </w:tcBorders>
          </w:tcPr>
          <w:p w14:paraId="4F50BA18" w14:textId="77777777" w:rsidR="00EC5239" w:rsidRPr="007A5354" w:rsidRDefault="00EC5239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28" w:type="pct"/>
            <w:tcBorders>
              <w:left w:val="nil"/>
            </w:tcBorders>
          </w:tcPr>
          <w:p w14:paraId="67001557" w14:textId="77777777" w:rsidR="00EC5239" w:rsidRPr="007A5354" w:rsidRDefault="00EC5239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</w:p>
        </w:tc>
      </w:tr>
      <w:tr w:rsidR="00EC5239" w:rsidRPr="007A5354" w14:paraId="2A8FFCFD" w14:textId="77777777" w:rsidTr="007A0A28">
        <w:tc>
          <w:tcPr>
            <w:tcW w:w="2094" w:type="pct"/>
            <w:tcBorders>
              <w:right w:val="single" w:sz="4" w:space="0" w:color="auto"/>
            </w:tcBorders>
          </w:tcPr>
          <w:p w14:paraId="67835BA8" w14:textId="116216BB" w:rsidR="00EC5239" w:rsidRPr="007A5354" w:rsidRDefault="00E66B08" w:rsidP="008B351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species*month</w:t>
            </w:r>
          </w:p>
        </w:tc>
        <w:tc>
          <w:tcPr>
            <w:tcW w:w="583" w:type="pct"/>
            <w:tcBorders>
              <w:left w:val="single" w:sz="4" w:space="0" w:color="auto"/>
              <w:right w:val="nil"/>
            </w:tcBorders>
          </w:tcPr>
          <w:p w14:paraId="356037D0" w14:textId="0D202CD6" w:rsidR="00EC5239" w:rsidRPr="007A5354" w:rsidRDefault="00E66B08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1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474A0319" w14:textId="1EE8383F" w:rsidR="00EC5239" w:rsidRPr="007A5354" w:rsidRDefault="00E66B08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0</w:t>
            </w:r>
          </w:p>
        </w:tc>
        <w:tc>
          <w:tcPr>
            <w:tcW w:w="940" w:type="pct"/>
            <w:tcBorders>
              <w:left w:val="nil"/>
              <w:right w:val="nil"/>
            </w:tcBorders>
          </w:tcPr>
          <w:p w14:paraId="7D65BC6E" w14:textId="16A42285" w:rsidR="00EC5239" w:rsidRPr="007A5354" w:rsidRDefault="008D0157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25</w:t>
            </w:r>
          </w:p>
        </w:tc>
        <w:tc>
          <w:tcPr>
            <w:tcW w:w="728" w:type="pct"/>
            <w:tcBorders>
              <w:left w:val="nil"/>
            </w:tcBorders>
          </w:tcPr>
          <w:p w14:paraId="42FACCCF" w14:textId="3A3C1FED" w:rsidR="00EC5239" w:rsidRPr="007A5354" w:rsidRDefault="008D0157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10735.87</w:t>
            </w:r>
          </w:p>
        </w:tc>
      </w:tr>
      <w:tr w:rsidR="00EC5239" w:rsidRPr="007A5354" w14:paraId="37748071" w14:textId="77777777" w:rsidTr="007A0A28">
        <w:tc>
          <w:tcPr>
            <w:tcW w:w="2094" w:type="pct"/>
            <w:tcBorders>
              <w:right w:val="single" w:sz="4" w:space="0" w:color="auto"/>
            </w:tcBorders>
          </w:tcPr>
          <w:p w14:paraId="70E93CF1" w14:textId="7B0ED05B" w:rsidR="00EC5239" w:rsidRPr="007A5354" w:rsidRDefault="00EC5239" w:rsidP="008B351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>month</w:t>
            </w:r>
          </w:p>
        </w:tc>
        <w:tc>
          <w:tcPr>
            <w:tcW w:w="583" w:type="pct"/>
            <w:tcBorders>
              <w:left w:val="single" w:sz="4" w:space="0" w:color="auto"/>
              <w:right w:val="nil"/>
            </w:tcBorders>
          </w:tcPr>
          <w:p w14:paraId="3ED3CAE2" w14:textId="2664C9B0" w:rsidR="00EC5239" w:rsidRPr="007A5354" w:rsidRDefault="00E66B08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7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5E1B1824" w14:textId="4DC2832E" w:rsidR="00EC5239" w:rsidRPr="007A5354" w:rsidRDefault="00E66B08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31</w:t>
            </w:r>
          </w:p>
        </w:tc>
        <w:tc>
          <w:tcPr>
            <w:tcW w:w="940" w:type="pct"/>
            <w:tcBorders>
              <w:left w:val="nil"/>
              <w:right w:val="nil"/>
            </w:tcBorders>
          </w:tcPr>
          <w:p w14:paraId="507A0753" w14:textId="31CCF55A" w:rsidR="00EC5239" w:rsidRPr="007A5354" w:rsidRDefault="008D0157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22</w:t>
            </w:r>
          </w:p>
        </w:tc>
        <w:tc>
          <w:tcPr>
            <w:tcW w:w="728" w:type="pct"/>
            <w:tcBorders>
              <w:left w:val="nil"/>
            </w:tcBorders>
          </w:tcPr>
          <w:p w14:paraId="7477EAB8" w14:textId="2FA19A6B" w:rsidR="00EC5239" w:rsidRPr="007A5354" w:rsidRDefault="008D0157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10740.05</w:t>
            </w:r>
          </w:p>
        </w:tc>
      </w:tr>
      <w:tr w:rsidR="00EC5239" w:rsidRPr="007A5354" w14:paraId="058755D6" w14:textId="77777777" w:rsidTr="007A0A28">
        <w:tc>
          <w:tcPr>
            <w:tcW w:w="2094" w:type="pct"/>
            <w:tcBorders>
              <w:right w:val="single" w:sz="4" w:space="0" w:color="auto"/>
            </w:tcBorders>
          </w:tcPr>
          <w:p w14:paraId="0B704299" w14:textId="5AB30550" w:rsidR="00EC5239" w:rsidRPr="007A5354" w:rsidRDefault="00E66B08" w:rsidP="008B351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species*month + sex</w:t>
            </w:r>
          </w:p>
        </w:tc>
        <w:tc>
          <w:tcPr>
            <w:tcW w:w="583" w:type="pct"/>
            <w:tcBorders>
              <w:left w:val="single" w:sz="4" w:space="0" w:color="auto"/>
              <w:right w:val="nil"/>
            </w:tcBorders>
          </w:tcPr>
          <w:p w14:paraId="6CB7AF5C" w14:textId="039A2468" w:rsidR="00EC5239" w:rsidRPr="007A5354" w:rsidRDefault="00E66B08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2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5DCF5D12" w14:textId="3A2F61B0" w:rsidR="00EC5239" w:rsidRPr="007A5354" w:rsidRDefault="00E66B08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50</w:t>
            </w:r>
          </w:p>
        </w:tc>
        <w:tc>
          <w:tcPr>
            <w:tcW w:w="940" w:type="pct"/>
            <w:tcBorders>
              <w:left w:val="nil"/>
              <w:right w:val="nil"/>
            </w:tcBorders>
          </w:tcPr>
          <w:p w14:paraId="77327718" w14:textId="1EED430B" w:rsidR="00EC5239" w:rsidRPr="007A5354" w:rsidRDefault="008D0157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20</w:t>
            </w:r>
          </w:p>
        </w:tc>
        <w:tc>
          <w:tcPr>
            <w:tcW w:w="728" w:type="pct"/>
            <w:tcBorders>
              <w:left w:val="nil"/>
            </w:tcBorders>
          </w:tcPr>
          <w:p w14:paraId="660FC1B6" w14:textId="65ADD41C" w:rsidR="00EC5239" w:rsidRPr="007A5354" w:rsidRDefault="008D0157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10735.11</w:t>
            </w:r>
          </w:p>
        </w:tc>
      </w:tr>
      <w:tr w:rsidR="00EC5239" w:rsidRPr="007A5354" w14:paraId="1DC13F74" w14:textId="77777777" w:rsidTr="007A0A28">
        <w:tc>
          <w:tcPr>
            <w:tcW w:w="2094" w:type="pct"/>
            <w:tcBorders>
              <w:right w:val="single" w:sz="4" w:space="0" w:color="auto"/>
            </w:tcBorders>
          </w:tcPr>
          <w:p w14:paraId="33F4A9BE" w14:textId="04ECA58A" w:rsidR="00EC5239" w:rsidRPr="007A5354" w:rsidRDefault="00E66B08" w:rsidP="008B351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species*month + mass</w:t>
            </w:r>
          </w:p>
        </w:tc>
        <w:tc>
          <w:tcPr>
            <w:tcW w:w="583" w:type="pct"/>
            <w:tcBorders>
              <w:left w:val="single" w:sz="4" w:space="0" w:color="auto"/>
              <w:right w:val="nil"/>
            </w:tcBorders>
          </w:tcPr>
          <w:p w14:paraId="4C209DF0" w14:textId="4B73577D" w:rsidR="00EC5239" w:rsidRPr="007A5354" w:rsidRDefault="00E66B08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2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1A57D7B5" w14:textId="46C37EF2" w:rsidR="00EC5239" w:rsidRPr="007A5354" w:rsidRDefault="00E66B08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99</w:t>
            </w:r>
          </w:p>
        </w:tc>
        <w:tc>
          <w:tcPr>
            <w:tcW w:w="940" w:type="pct"/>
            <w:tcBorders>
              <w:left w:val="nil"/>
              <w:right w:val="nil"/>
            </w:tcBorders>
          </w:tcPr>
          <w:p w14:paraId="36FAF43A" w14:textId="0F31C7D1" w:rsidR="00EC5239" w:rsidRPr="007A5354" w:rsidRDefault="008D0157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9</w:t>
            </w:r>
          </w:p>
        </w:tc>
        <w:tc>
          <w:tcPr>
            <w:tcW w:w="728" w:type="pct"/>
            <w:tcBorders>
              <w:left w:val="nil"/>
            </w:tcBorders>
          </w:tcPr>
          <w:p w14:paraId="547814C2" w14:textId="58AF1CD3" w:rsidR="00EC5239" w:rsidRPr="007A5354" w:rsidRDefault="008D0157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10735.86</w:t>
            </w:r>
          </w:p>
        </w:tc>
      </w:tr>
      <w:tr w:rsidR="00EC5239" w:rsidRPr="007A5354" w14:paraId="2BF40324" w14:textId="77777777" w:rsidTr="007A0A28">
        <w:tc>
          <w:tcPr>
            <w:tcW w:w="2094" w:type="pct"/>
            <w:tcBorders>
              <w:right w:val="single" w:sz="4" w:space="0" w:color="auto"/>
            </w:tcBorders>
          </w:tcPr>
          <w:p w14:paraId="19AC0AFA" w14:textId="05976079" w:rsidR="00EC5239" w:rsidRPr="007A5354" w:rsidRDefault="00E66B08" w:rsidP="008B351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species + month</w:t>
            </w:r>
          </w:p>
        </w:tc>
        <w:tc>
          <w:tcPr>
            <w:tcW w:w="583" w:type="pct"/>
            <w:tcBorders>
              <w:left w:val="single" w:sz="4" w:space="0" w:color="auto"/>
              <w:right w:val="nil"/>
            </w:tcBorders>
          </w:tcPr>
          <w:p w14:paraId="782DD762" w14:textId="22F0289C" w:rsidR="00EC5239" w:rsidRPr="007A5354" w:rsidRDefault="00E66B08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8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11ACBE25" w14:textId="54E9D3DE" w:rsidR="00EC5239" w:rsidRPr="007A5354" w:rsidRDefault="00E66B08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.13</w:t>
            </w:r>
          </w:p>
        </w:tc>
        <w:tc>
          <w:tcPr>
            <w:tcW w:w="940" w:type="pct"/>
            <w:tcBorders>
              <w:left w:val="nil"/>
              <w:right w:val="nil"/>
            </w:tcBorders>
          </w:tcPr>
          <w:p w14:paraId="2B074884" w14:textId="03CB4B59" w:rsidR="00EC5239" w:rsidRPr="007A5354" w:rsidRDefault="008D0157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9</w:t>
            </w:r>
          </w:p>
        </w:tc>
        <w:tc>
          <w:tcPr>
            <w:tcW w:w="728" w:type="pct"/>
            <w:tcBorders>
              <w:left w:val="nil"/>
            </w:tcBorders>
          </w:tcPr>
          <w:p w14:paraId="5175B6D6" w14:textId="50F19EA5" w:rsidR="00EC5239" w:rsidRPr="007A5354" w:rsidRDefault="008D0157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0739.96</w:t>
            </w:r>
          </w:p>
        </w:tc>
      </w:tr>
      <w:tr w:rsidR="00E66B08" w:rsidRPr="007A5354" w14:paraId="48E79B98" w14:textId="77777777" w:rsidTr="007A0A28">
        <w:tc>
          <w:tcPr>
            <w:tcW w:w="2094" w:type="pct"/>
            <w:tcBorders>
              <w:right w:val="single" w:sz="4" w:space="0" w:color="auto"/>
            </w:tcBorders>
          </w:tcPr>
          <w:p w14:paraId="57C3B60E" w14:textId="1E01EA9B" w:rsidR="00E66B08" w:rsidRDefault="00E66B08" w:rsidP="008B351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species + sex + month</w:t>
            </w:r>
          </w:p>
        </w:tc>
        <w:tc>
          <w:tcPr>
            <w:tcW w:w="583" w:type="pct"/>
            <w:tcBorders>
              <w:left w:val="single" w:sz="4" w:space="0" w:color="auto"/>
              <w:right w:val="nil"/>
            </w:tcBorders>
          </w:tcPr>
          <w:p w14:paraId="0A2C0EFB" w14:textId="7252A61C" w:rsidR="00E66B08" w:rsidRPr="007A5354" w:rsidRDefault="00E66B08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9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57476922" w14:textId="2971D034" w:rsidR="00E66B08" w:rsidRPr="007A5354" w:rsidRDefault="00E66B08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.64</w:t>
            </w:r>
          </w:p>
        </w:tc>
        <w:tc>
          <w:tcPr>
            <w:tcW w:w="940" w:type="pct"/>
            <w:tcBorders>
              <w:left w:val="nil"/>
              <w:right w:val="nil"/>
            </w:tcBorders>
          </w:tcPr>
          <w:p w14:paraId="69990ECC" w14:textId="291649D2" w:rsidR="00E66B08" w:rsidRPr="007A5354" w:rsidRDefault="008D0157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7</w:t>
            </w:r>
          </w:p>
        </w:tc>
        <w:tc>
          <w:tcPr>
            <w:tcW w:w="728" w:type="pct"/>
            <w:tcBorders>
              <w:left w:val="nil"/>
            </w:tcBorders>
          </w:tcPr>
          <w:p w14:paraId="2FD992F5" w14:textId="60601188" w:rsidR="00E66B08" w:rsidRPr="007A5354" w:rsidRDefault="008D0157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0739.20</w:t>
            </w:r>
          </w:p>
        </w:tc>
      </w:tr>
      <w:tr w:rsidR="00E66B08" w:rsidRPr="007A5354" w14:paraId="5E4B34C3" w14:textId="77777777" w:rsidTr="007A0A28">
        <w:tc>
          <w:tcPr>
            <w:tcW w:w="2094" w:type="pct"/>
            <w:tcBorders>
              <w:right w:val="single" w:sz="4" w:space="0" w:color="auto"/>
            </w:tcBorders>
          </w:tcPr>
          <w:p w14:paraId="46EDFC7D" w14:textId="24C0A254" w:rsidR="00E66B08" w:rsidRDefault="00E66B08" w:rsidP="008B351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>sex + month</w:t>
            </w:r>
            <w:r>
              <w:rPr>
                <w:rFonts w:cs="Times New Roman"/>
                <w:lang w:val="en-GB"/>
              </w:rPr>
              <w:t xml:space="preserve"> + mass</w:t>
            </w:r>
          </w:p>
        </w:tc>
        <w:tc>
          <w:tcPr>
            <w:tcW w:w="583" w:type="pct"/>
            <w:tcBorders>
              <w:left w:val="single" w:sz="4" w:space="0" w:color="auto"/>
              <w:right w:val="nil"/>
            </w:tcBorders>
          </w:tcPr>
          <w:p w14:paraId="32FC2F69" w14:textId="67BB7E46" w:rsidR="00E66B08" w:rsidRPr="007A5354" w:rsidRDefault="00E66B08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9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0FB3AD7C" w14:textId="0E4D2B97" w:rsidR="00E66B08" w:rsidRPr="007A5354" w:rsidRDefault="00E66B08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.98</w:t>
            </w:r>
          </w:p>
        </w:tc>
        <w:tc>
          <w:tcPr>
            <w:tcW w:w="940" w:type="pct"/>
            <w:tcBorders>
              <w:left w:val="nil"/>
              <w:right w:val="nil"/>
            </w:tcBorders>
          </w:tcPr>
          <w:p w14:paraId="7B131575" w14:textId="571ACD20" w:rsidR="00E66B08" w:rsidRPr="007A5354" w:rsidRDefault="008D0157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6</w:t>
            </w:r>
          </w:p>
        </w:tc>
        <w:tc>
          <w:tcPr>
            <w:tcW w:w="728" w:type="pct"/>
            <w:tcBorders>
              <w:left w:val="nil"/>
            </w:tcBorders>
          </w:tcPr>
          <w:p w14:paraId="262B182D" w14:textId="608D7655" w:rsidR="00E66B08" w:rsidRPr="007A5354" w:rsidRDefault="008D0157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0739.38</w:t>
            </w:r>
          </w:p>
        </w:tc>
      </w:tr>
      <w:tr w:rsidR="00554158" w:rsidRPr="007A5354" w14:paraId="153CE103" w14:textId="77777777" w:rsidTr="007A0A28">
        <w:tc>
          <w:tcPr>
            <w:tcW w:w="2094" w:type="pct"/>
            <w:tcBorders>
              <w:right w:val="single" w:sz="4" w:space="0" w:color="auto"/>
            </w:tcBorders>
          </w:tcPr>
          <w:p w14:paraId="3AE8330D" w14:textId="77777777" w:rsidR="00554158" w:rsidRPr="007A5354" w:rsidRDefault="00554158" w:rsidP="008B351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</w:p>
        </w:tc>
        <w:tc>
          <w:tcPr>
            <w:tcW w:w="583" w:type="pct"/>
            <w:tcBorders>
              <w:left w:val="single" w:sz="4" w:space="0" w:color="auto"/>
              <w:right w:val="nil"/>
            </w:tcBorders>
          </w:tcPr>
          <w:p w14:paraId="78FB495E" w14:textId="77777777" w:rsidR="00554158" w:rsidRPr="007A5354" w:rsidRDefault="00554158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5B3A9E92" w14:textId="77777777" w:rsidR="00554158" w:rsidRPr="007A5354" w:rsidRDefault="00554158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40" w:type="pct"/>
            <w:tcBorders>
              <w:left w:val="nil"/>
              <w:right w:val="nil"/>
            </w:tcBorders>
          </w:tcPr>
          <w:p w14:paraId="72E237F4" w14:textId="77777777" w:rsidR="00554158" w:rsidRPr="007A5354" w:rsidRDefault="00554158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28" w:type="pct"/>
            <w:tcBorders>
              <w:left w:val="nil"/>
            </w:tcBorders>
          </w:tcPr>
          <w:p w14:paraId="6B898193" w14:textId="77777777" w:rsidR="00554158" w:rsidRPr="007A5354" w:rsidRDefault="00554158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</w:p>
        </w:tc>
      </w:tr>
      <w:tr w:rsidR="00554158" w:rsidRPr="007A5354" w14:paraId="42FF6622" w14:textId="77777777" w:rsidTr="007A0A28">
        <w:tc>
          <w:tcPr>
            <w:tcW w:w="2094" w:type="pct"/>
            <w:tcBorders>
              <w:right w:val="single" w:sz="4" w:space="0" w:color="auto"/>
            </w:tcBorders>
          </w:tcPr>
          <w:p w14:paraId="397DABBD" w14:textId="64D18D5B" w:rsidR="00554158" w:rsidRPr="007A5354" w:rsidRDefault="00554158" w:rsidP="008B351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b/>
                <w:i/>
                <w:lang w:val="en-GB"/>
              </w:rPr>
              <w:t>Max dive duration</w:t>
            </w:r>
          </w:p>
        </w:tc>
        <w:tc>
          <w:tcPr>
            <w:tcW w:w="583" w:type="pct"/>
            <w:tcBorders>
              <w:left w:val="single" w:sz="4" w:space="0" w:color="auto"/>
              <w:right w:val="nil"/>
            </w:tcBorders>
          </w:tcPr>
          <w:p w14:paraId="25324B0D" w14:textId="77777777" w:rsidR="00554158" w:rsidRPr="007A5354" w:rsidRDefault="00554158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1575FFF3" w14:textId="77777777" w:rsidR="00554158" w:rsidRPr="007A5354" w:rsidRDefault="00554158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40" w:type="pct"/>
            <w:tcBorders>
              <w:left w:val="nil"/>
              <w:right w:val="nil"/>
            </w:tcBorders>
          </w:tcPr>
          <w:p w14:paraId="6AE8D907" w14:textId="77777777" w:rsidR="00554158" w:rsidRPr="007A5354" w:rsidRDefault="00554158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28" w:type="pct"/>
            <w:tcBorders>
              <w:left w:val="nil"/>
            </w:tcBorders>
          </w:tcPr>
          <w:p w14:paraId="01DAD3E3" w14:textId="77777777" w:rsidR="00554158" w:rsidRPr="007A5354" w:rsidRDefault="00554158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</w:p>
        </w:tc>
      </w:tr>
      <w:tr w:rsidR="00554158" w:rsidRPr="007A5354" w14:paraId="1741261C" w14:textId="77777777" w:rsidTr="007A0A28">
        <w:tc>
          <w:tcPr>
            <w:tcW w:w="2094" w:type="pct"/>
            <w:tcBorders>
              <w:right w:val="single" w:sz="4" w:space="0" w:color="auto"/>
            </w:tcBorders>
          </w:tcPr>
          <w:p w14:paraId="674DBCCE" w14:textId="5628CBC7" w:rsidR="00554158" w:rsidRPr="007A5354" w:rsidRDefault="00554158" w:rsidP="008B351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>species</w:t>
            </w:r>
            <w:bookmarkStart w:id="0" w:name="_GoBack"/>
            <w:bookmarkEnd w:id="0"/>
          </w:p>
        </w:tc>
        <w:tc>
          <w:tcPr>
            <w:tcW w:w="583" w:type="pct"/>
            <w:tcBorders>
              <w:left w:val="single" w:sz="4" w:space="0" w:color="auto"/>
              <w:right w:val="nil"/>
            </w:tcBorders>
          </w:tcPr>
          <w:p w14:paraId="2C5121C0" w14:textId="761E6476" w:rsidR="00554158" w:rsidRPr="007A5354" w:rsidRDefault="00554158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>5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3F888057" w14:textId="0700F48A" w:rsidR="00554158" w:rsidRPr="007A5354" w:rsidRDefault="00554158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>0.00</w:t>
            </w:r>
          </w:p>
        </w:tc>
        <w:tc>
          <w:tcPr>
            <w:tcW w:w="940" w:type="pct"/>
            <w:tcBorders>
              <w:left w:val="nil"/>
              <w:right w:val="nil"/>
            </w:tcBorders>
          </w:tcPr>
          <w:p w14:paraId="72B06F48" w14:textId="7257ED58" w:rsidR="00554158" w:rsidRPr="007A5354" w:rsidRDefault="005124A4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24</w:t>
            </w:r>
          </w:p>
        </w:tc>
        <w:tc>
          <w:tcPr>
            <w:tcW w:w="728" w:type="pct"/>
            <w:tcBorders>
              <w:left w:val="nil"/>
            </w:tcBorders>
          </w:tcPr>
          <w:p w14:paraId="75AA09A6" w14:textId="33D4EA41" w:rsidR="00554158" w:rsidRPr="007A5354" w:rsidRDefault="005124A4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7602.64</w:t>
            </w:r>
          </w:p>
        </w:tc>
      </w:tr>
      <w:tr w:rsidR="00554158" w:rsidRPr="007A5354" w14:paraId="72291FAE" w14:textId="77777777" w:rsidTr="007A0A28">
        <w:tc>
          <w:tcPr>
            <w:tcW w:w="2094" w:type="pct"/>
            <w:tcBorders>
              <w:right w:val="single" w:sz="4" w:space="0" w:color="auto"/>
            </w:tcBorders>
          </w:tcPr>
          <w:p w14:paraId="436D869C" w14:textId="11DFFD82" w:rsidR="00554158" w:rsidRPr="007A5354" w:rsidRDefault="00554158" w:rsidP="008B351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>mass</w:t>
            </w:r>
          </w:p>
        </w:tc>
        <w:tc>
          <w:tcPr>
            <w:tcW w:w="583" w:type="pct"/>
            <w:tcBorders>
              <w:left w:val="single" w:sz="4" w:space="0" w:color="auto"/>
              <w:right w:val="nil"/>
            </w:tcBorders>
          </w:tcPr>
          <w:p w14:paraId="5BD1E67D" w14:textId="590D2902" w:rsidR="00554158" w:rsidRPr="007A5354" w:rsidRDefault="00554158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>5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1E841EC1" w14:textId="397351AC" w:rsidR="00554158" w:rsidRPr="007A5354" w:rsidRDefault="006A01C7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05</w:t>
            </w:r>
          </w:p>
        </w:tc>
        <w:tc>
          <w:tcPr>
            <w:tcW w:w="940" w:type="pct"/>
            <w:tcBorders>
              <w:left w:val="nil"/>
              <w:right w:val="nil"/>
            </w:tcBorders>
          </w:tcPr>
          <w:p w14:paraId="4D9CA7AE" w14:textId="58C1E549" w:rsidR="00554158" w:rsidRPr="007A5354" w:rsidRDefault="00554158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>0.1</w:t>
            </w:r>
            <w:r w:rsidR="005124A4">
              <w:rPr>
                <w:rFonts w:cs="Times New Roman"/>
                <w:lang w:val="en-GB"/>
              </w:rPr>
              <w:t>4</w:t>
            </w:r>
          </w:p>
        </w:tc>
        <w:tc>
          <w:tcPr>
            <w:tcW w:w="728" w:type="pct"/>
            <w:tcBorders>
              <w:left w:val="nil"/>
            </w:tcBorders>
          </w:tcPr>
          <w:p w14:paraId="0DD9A8B0" w14:textId="0A2B9E8D" w:rsidR="00554158" w:rsidRPr="007A5354" w:rsidRDefault="005124A4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7603.17</w:t>
            </w:r>
          </w:p>
        </w:tc>
      </w:tr>
      <w:tr w:rsidR="00554158" w:rsidRPr="007A5354" w14:paraId="73DB4FBF" w14:textId="77777777" w:rsidTr="007A0A28">
        <w:tc>
          <w:tcPr>
            <w:tcW w:w="2094" w:type="pct"/>
            <w:tcBorders>
              <w:right w:val="single" w:sz="4" w:space="0" w:color="auto"/>
            </w:tcBorders>
          </w:tcPr>
          <w:p w14:paraId="02EF5085" w14:textId="44306AE4" w:rsidR="00554158" w:rsidRPr="007A5354" w:rsidRDefault="00554158" w:rsidP="008B351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>species + mass</w:t>
            </w:r>
          </w:p>
        </w:tc>
        <w:tc>
          <w:tcPr>
            <w:tcW w:w="583" w:type="pct"/>
            <w:tcBorders>
              <w:left w:val="single" w:sz="4" w:space="0" w:color="auto"/>
              <w:right w:val="nil"/>
            </w:tcBorders>
          </w:tcPr>
          <w:p w14:paraId="31F0ACEC" w14:textId="10817609" w:rsidR="00554158" w:rsidRPr="007A5354" w:rsidRDefault="00554158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>6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7926B2D3" w14:textId="6166F8C1" w:rsidR="00554158" w:rsidRPr="007A5354" w:rsidRDefault="006A01C7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41</w:t>
            </w:r>
          </w:p>
        </w:tc>
        <w:tc>
          <w:tcPr>
            <w:tcW w:w="940" w:type="pct"/>
            <w:tcBorders>
              <w:left w:val="nil"/>
              <w:right w:val="nil"/>
            </w:tcBorders>
          </w:tcPr>
          <w:p w14:paraId="5CA7385E" w14:textId="308F35FA" w:rsidR="00554158" w:rsidRPr="007A5354" w:rsidRDefault="005124A4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12</w:t>
            </w:r>
          </w:p>
        </w:tc>
        <w:tc>
          <w:tcPr>
            <w:tcW w:w="728" w:type="pct"/>
            <w:tcBorders>
              <w:left w:val="nil"/>
            </w:tcBorders>
          </w:tcPr>
          <w:p w14:paraId="162A67C3" w14:textId="466E4005" w:rsidR="00554158" w:rsidRPr="007A5354" w:rsidRDefault="005124A4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7602.34</w:t>
            </w:r>
          </w:p>
        </w:tc>
      </w:tr>
      <w:tr w:rsidR="00554158" w:rsidRPr="007A5354" w14:paraId="21F9D565" w14:textId="77777777" w:rsidTr="007A0A28">
        <w:tc>
          <w:tcPr>
            <w:tcW w:w="2094" w:type="pct"/>
            <w:tcBorders>
              <w:right w:val="single" w:sz="4" w:space="0" w:color="auto"/>
            </w:tcBorders>
          </w:tcPr>
          <w:p w14:paraId="45E0A97C" w14:textId="2AA74963" w:rsidR="00554158" w:rsidRPr="007A5354" w:rsidRDefault="00554158" w:rsidP="008B351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>null</w:t>
            </w:r>
          </w:p>
        </w:tc>
        <w:tc>
          <w:tcPr>
            <w:tcW w:w="583" w:type="pct"/>
            <w:tcBorders>
              <w:left w:val="single" w:sz="4" w:space="0" w:color="auto"/>
              <w:right w:val="nil"/>
            </w:tcBorders>
          </w:tcPr>
          <w:p w14:paraId="56D2D708" w14:textId="6EB73015" w:rsidR="00554158" w:rsidRPr="007A5354" w:rsidRDefault="00554158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>4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719037B4" w14:textId="35195977" w:rsidR="00554158" w:rsidRPr="007A5354" w:rsidRDefault="006A01C7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77</w:t>
            </w:r>
          </w:p>
        </w:tc>
        <w:tc>
          <w:tcPr>
            <w:tcW w:w="940" w:type="pct"/>
            <w:tcBorders>
              <w:left w:val="nil"/>
              <w:right w:val="nil"/>
            </w:tcBorders>
          </w:tcPr>
          <w:p w14:paraId="44B5E083" w14:textId="5821461C" w:rsidR="00554158" w:rsidRPr="007A5354" w:rsidRDefault="005124A4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10</w:t>
            </w:r>
          </w:p>
        </w:tc>
        <w:tc>
          <w:tcPr>
            <w:tcW w:w="728" w:type="pct"/>
            <w:tcBorders>
              <w:left w:val="nil"/>
            </w:tcBorders>
          </w:tcPr>
          <w:p w14:paraId="1072DFA1" w14:textId="0E9ACD85" w:rsidR="00554158" w:rsidRPr="007A5354" w:rsidRDefault="005124A4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7604.53</w:t>
            </w:r>
          </w:p>
        </w:tc>
      </w:tr>
      <w:tr w:rsidR="00554158" w:rsidRPr="007A5354" w14:paraId="17DC5B34" w14:textId="77777777" w:rsidTr="007A0A28">
        <w:tc>
          <w:tcPr>
            <w:tcW w:w="2094" w:type="pct"/>
            <w:tcBorders>
              <w:right w:val="single" w:sz="4" w:space="0" w:color="auto"/>
            </w:tcBorders>
          </w:tcPr>
          <w:p w14:paraId="1EFBD949" w14:textId="0A9F1630" w:rsidR="00554158" w:rsidRPr="007A5354" w:rsidRDefault="00554158" w:rsidP="008B351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 xml:space="preserve">species + </w:t>
            </w:r>
            <w:r w:rsidR="006A01C7">
              <w:rPr>
                <w:rFonts w:cs="Times New Roman"/>
                <w:lang w:val="en-GB"/>
              </w:rPr>
              <w:t>sex</w:t>
            </w:r>
          </w:p>
        </w:tc>
        <w:tc>
          <w:tcPr>
            <w:tcW w:w="583" w:type="pct"/>
            <w:tcBorders>
              <w:left w:val="single" w:sz="4" w:space="0" w:color="auto"/>
              <w:right w:val="nil"/>
            </w:tcBorders>
          </w:tcPr>
          <w:p w14:paraId="3ECB8403" w14:textId="04B3F672" w:rsidR="00554158" w:rsidRPr="007A5354" w:rsidRDefault="006A01C7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6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20942D4D" w14:textId="52BC6D59" w:rsidR="00554158" w:rsidRPr="007A5354" w:rsidRDefault="006A01C7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78</w:t>
            </w:r>
          </w:p>
        </w:tc>
        <w:tc>
          <w:tcPr>
            <w:tcW w:w="940" w:type="pct"/>
            <w:tcBorders>
              <w:left w:val="nil"/>
              <w:right w:val="nil"/>
            </w:tcBorders>
          </w:tcPr>
          <w:p w14:paraId="6F9A9E03" w14:textId="788097EF" w:rsidR="00554158" w:rsidRPr="007A5354" w:rsidRDefault="005124A4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10</w:t>
            </w:r>
          </w:p>
        </w:tc>
        <w:tc>
          <w:tcPr>
            <w:tcW w:w="728" w:type="pct"/>
            <w:tcBorders>
              <w:left w:val="nil"/>
            </w:tcBorders>
          </w:tcPr>
          <w:p w14:paraId="19ACDE64" w14:textId="63CB28A7" w:rsidR="00554158" w:rsidRPr="007A5354" w:rsidRDefault="005124A4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7602.53</w:t>
            </w:r>
          </w:p>
        </w:tc>
      </w:tr>
      <w:tr w:rsidR="00554158" w:rsidRPr="007A5354" w14:paraId="2445FD86" w14:textId="77777777" w:rsidTr="007A0A28">
        <w:tc>
          <w:tcPr>
            <w:tcW w:w="2094" w:type="pct"/>
            <w:tcBorders>
              <w:right w:val="single" w:sz="4" w:space="0" w:color="auto"/>
            </w:tcBorders>
          </w:tcPr>
          <w:p w14:paraId="55874323" w14:textId="1422F307" w:rsidR="00554158" w:rsidRPr="007A5354" w:rsidRDefault="00554158" w:rsidP="008B351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>sex + mass</w:t>
            </w:r>
          </w:p>
        </w:tc>
        <w:tc>
          <w:tcPr>
            <w:tcW w:w="583" w:type="pct"/>
            <w:tcBorders>
              <w:left w:val="single" w:sz="4" w:space="0" w:color="auto"/>
              <w:right w:val="nil"/>
            </w:tcBorders>
          </w:tcPr>
          <w:p w14:paraId="41276F54" w14:textId="7A60F610" w:rsidR="00554158" w:rsidRPr="007A5354" w:rsidRDefault="006A01C7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6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20E6CCA6" w14:textId="3BEDB0FC" w:rsidR="00554158" w:rsidRPr="007A5354" w:rsidRDefault="006A01C7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.22</w:t>
            </w:r>
          </w:p>
        </w:tc>
        <w:tc>
          <w:tcPr>
            <w:tcW w:w="940" w:type="pct"/>
            <w:tcBorders>
              <w:left w:val="nil"/>
              <w:right w:val="nil"/>
            </w:tcBorders>
          </w:tcPr>
          <w:p w14:paraId="5145BBB1" w14:textId="6E41B14F" w:rsidR="00554158" w:rsidRPr="007A5354" w:rsidRDefault="005124A4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8</w:t>
            </w:r>
          </w:p>
        </w:tc>
        <w:tc>
          <w:tcPr>
            <w:tcW w:w="728" w:type="pct"/>
            <w:tcBorders>
              <w:left w:val="nil"/>
            </w:tcBorders>
          </w:tcPr>
          <w:p w14:paraId="7B3E68C3" w14:textId="03E3777F" w:rsidR="00554158" w:rsidRPr="007A5354" w:rsidRDefault="005124A4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7602.75</w:t>
            </w:r>
          </w:p>
        </w:tc>
      </w:tr>
      <w:tr w:rsidR="00554158" w:rsidRPr="007A5354" w14:paraId="40212078" w14:textId="77777777" w:rsidTr="007A0A28">
        <w:tc>
          <w:tcPr>
            <w:tcW w:w="2094" w:type="pct"/>
            <w:tcBorders>
              <w:right w:val="single" w:sz="4" w:space="0" w:color="auto"/>
            </w:tcBorders>
          </w:tcPr>
          <w:p w14:paraId="7057B522" w14:textId="1BD200E1" w:rsidR="00554158" w:rsidRPr="007A5354" w:rsidRDefault="00554158" w:rsidP="008B351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lastRenderedPageBreak/>
              <w:t>species + month</w:t>
            </w:r>
          </w:p>
        </w:tc>
        <w:tc>
          <w:tcPr>
            <w:tcW w:w="583" w:type="pct"/>
            <w:tcBorders>
              <w:left w:val="single" w:sz="4" w:space="0" w:color="auto"/>
              <w:right w:val="nil"/>
            </w:tcBorders>
          </w:tcPr>
          <w:p w14:paraId="6FCCCD1D" w14:textId="6E9F9E2A" w:rsidR="00554158" w:rsidRPr="007A5354" w:rsidRDefault="006A01C7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8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1EE5C3CE" w14:textId="57E8E5CF" w:rsidR="00554158" w:rsidRPr="007A5354" w:rsidRDefault="006A01C7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.01</w:t>
            </w:r>
          </w:p>
        </w:tc>
        <w:tc>
          <w:tcPr>
            <w:tcW w:w="940" w:type="pct"/>
            <w:tcBorders>
              <w:left w:val="nil"/>
              <w:right w:val="nil"/>
            </w:tcBorders>
          </w:tcPr>
          <w:p w14:paraId="6F956975" w14:textId="3F29957B" w:rsidR="00554158" w:rsidRPr="007A5354" w:rsidRDefault="005124A4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5</w:t>
            </w:r>
          </w:p>
        </w:tc>
        <w:tc>
          <w:tcPr>
            <w:tcW w:w="728" w:type="pct"/>
            <w:tcBorders>
              <w:left w:val="nil"/>
            </w:tcBorders>
          </w:tcPr>
          <w:p w14:paraId="51FBB37A" w14:textId="486BFB08" w:rsidR="00554158" w:rsidRPr="007A5354" w:rsidRDefault="005124A4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7601.13</w:t>
            </w:r>
          </w:p>
        </w:tc>
      </w:tr>
      <w:tr w:rsidR="00554158" w:rsidRPr="007A5354" w14:paraId="4590847C" w14:textId="77777777" w:rsidTr="007A0A28">
        <w:tc>
          <w:tcPr>
            <w:tcW w:w="2094" w:type="pct"/>
            <w:tcBorders>
              <w:right w:val="single" w:sz="4" w:space="0" w:color="auto"/>
            </w:tcBorders>
          </w:tcPr>
          <w:p w14:paraId="7AC1D9B0" w14:textId="33F93383" w:rsidR="00554158" w:rsidRPr="007A5354" w:rsidRDefault="00554158" w:rsidP="008B351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>sex</w:t>
            </w:r>
          </w:p>
        </w:tc>
        <w:tc>
          <w:tcPr>
            <w:tcW w:w="583" w:type="pct"/>
            <w:tcBorders>
              <w:left w:val="single" w:sz="4" w:space="0" w:color="auto"/>
              <w:right w:val="nil"/>
            </w:tcBorders>
          </w:tcPr>
          <w:p w14:paraId="79C91EA8" w14:textId="5F47FB23" w:rsidR="00554158" w:rsidRPr="007A5354" w:rsidRDefault="006A01C7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5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33AA1EA0" w14:textId="50A8CE6C" w:rsidR="00554158" w:rsidRPr="007A5354" w:rsidRDefault="006A01C7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.47</w:t>
            </w:r>
          </w:p>
        </w:tc>
        <w:tc>
          <w:tcPr>
            <w:tcW w:w="940" w:type="pct"/>
            <w:tcBorders>
              <w:left w:val="nil"/>
              <w:right w:val="nil"/>
            </w:tcBorders>
          </w:tcPr>
          <w:p w14:paraId="2065A2E3" w14:textId="0DBB3713" w:rsidR="00554158" w:rsidRPr="007A5354" w:rsidRDefault="00554158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>0.04</w:t>
            </w:r>
          </w:p>
        </w:tc>
        <w:tc>
          <w:tcPr>
            <w:tcW w:w="728" w:type="pct"/>
            <w:tcBorders>
              <w:left w:val="nil"/>
            </w:tcBorders>
          </w:tcPr>
          <w:p w14:paraId="7626B23B" w14:textId="718A4F13" w:rsidR="00554158" w:rsidRPr="007A5354" w:rsidRDefault="005124A4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7604.38</w:t>
            </w:r>
          </w:p>
        </w:tc>
      </w:tr>
      <w:tr w:rsidR="006A01C7" w:rsidRPr="007A5354" w14:paraId="49C11F5C" w14:textId="77777777" w:rsidTr="007A0A28">
        <w:tc>
          <w:tcPr>
            <w:tcW w:w="2094" w:type="pct"/>
            <w:tcBorders>
              <w:right w:val="single" w:sz="4" w:space="0" w:color="auto"/>
            </w:tcBorders>
          </w:tcPr>
          <w:p w14:paraId="12AC0895" w14:textId="10DCF447" w:rsidR="006A01C7" w:rsidRPr="007A5354" w:rsidRDefault="006A01C7" w:rsidP="008B351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month</w:t>
            </w:r>
          </w:p>
        </w:tc>
        <w:tc>
          <w:tcPr>
            <w:tcW w:w="583" w:type="pct"/>
            <w:tcBorders>
              <w:left w:val="single" w:sz="4" w:space="0" w:color="auto"/>
              <w:right w:val="nil"/>
            </w:tcBorders>
          </w:tcPr>
          <w:p w14:paraId="6CD1E8EF" w14:textId="0793F1D5" w:rsidR="006A01C7" w:rsidRDefault="006A01C7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7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4BE215FE" w14:textId="72B70E6B" w:rsidR="006A01C7" w:rsidRPr="007A5354" w:rsidRDefault="006A01C7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</w:t>
            </w:r>
            <w:r w:rsidR="005124A4">
              <w:rPr>
                <w:rFonts w:cs="Times New Roman"/>
                <w:lang w:val="en-GB"/>
              </w:rPr>
              <w:t>.76</w:t>
            </w:r>
          </w:p>
        </w:tc>
        <w:tc>
          <w:tcPr>
            <w:tcW w:w="940" w:type="pct"/>
            <w:tcBorders>
              <w:left w:val="nil"/>
              <w:right w:val="nil"/>
            </w:tcBorders>
          </w:tcPr>
          <w:p w14:paraId="3B728891" w14:textId="39586BB2" w:rsidR="006A01C7" w:rsidRPr="007A5354" w:rsidRDefault="005124A4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2</w:t>
            </w:r>
          </w:p>
        </w:tc>
        <w:tc>
          <w:tcPr>
            <w:tcW w:w="728" w:type="pct"/>
            <w:tcBorders>
              <w:left w:val="nil"/>
            </w:tcBorders>
          </w:tcPr>
          <w:p w14:paraId="33EDED9B" w14:textId="62087EB1" w:rsidR="006A01C7" w:rsidRPr="007A5354" w:rsidRDefault="005124A4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7603.01</w:t>
            </w:r>
          </w:p>
        </w:tc>
      </w:tr>
      <w:tr w:rsidR="00554158" w:rsidRPr="007A5354" w14:paraId="044B34C4" w14:textId="77777777" w:rsidTr="007A0A28">
        <w:tc>
          <w:tcPr>
            <w:tcW w:w="2094" w:type="pct"/>
            <w:tcBorders>
              <w:right w:val="single" w:sz="4" w:space="0" w:color="auto"/>
            </w:tcBorders>
          </w:tcPr>
          <w:p w14:paraId="34DC6F2E" w14:textId="48DFF1DD" w:rsidR="00554158" w:rsidRPr="007A5354" w:rsidRDefault="00554158" w:rsidP="008B351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>species + sex + month</w:t>
            </w:r>
          </w:p>
        </w:tc>
        <w:tc>
          <w:tcPr>
            <w:tcW w:w="583" w:type="pct"/>
            <w:tcBorders>
              <w:left w:val="single" w:sz="4" w:space="0" w:color="auto"/>
              <w:right w:val="nil"/>
            </w:tcBorders>
          </w:tcPr>
          <w:p w14:paraId="07A20830" w14:textId="1459A8D4" w:rsidR="00554158" w:rsidRPr="007A5354" w:rsidRDefault="006A01C7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9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6E20D00F" w14:textId="68DD3D71" w:rsidR="00554158" w:rsidRPr="007A5354" w:rsidRDefault="005124A4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.78</w:t>
            </w:r>
          </w:p>
        </w:tc>
        <w:tc>
          <w:tcPr>
            <w:tcW w:w="940" w:type="pct"/>
            <w:tcBorders>
              <w:left w:val="nil"/>
              <w:right w:val="nil"/>
            </w:tcBorders>
          </w:tcPr>
          <w:p w14:paraId="7BDAB93F" w14:textId="791B53E9" w:rsidR="00554158" w:rsidRPr="007A5354" w:rsidRDefault="005124A4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2</w:t>
            </w:r>
          </w:p>
        </w:tc>
        <w:tc>
          <w:tcPr>
            <w:tcW w:w="728" w:type="pct"/>
            <w:tcBorders>
              <w:left w:val="nil"/>
            </w:tcBorders>
          </w:tcPr>
          <w:p w14:paraId="11019203" w14:textId="7AF130A0" w:rsidR="00554158" w:rsidRPr="007A5354" w:rsidRDefault="005124A4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7601.01</w:t>
            </w:r>
          </w:p>
        </w:tc>
      </w:tr>
      <w:tr w:rsidR="006A01C7" w:rsidRPr="007A5354" w14:paraId="515FAC29" w14:textId="77777777" w:rsidTr="007A0A28">
        <w:tc>
          <w:tcPr>
            <w:tcW w:w="2094" w:type="pct"/>
            <w:tcBorders>
              <w:right w:val="single" w:sz="4" w:space="0" w:color="auto"/>
            </w:tcBorders>
          </w:tcPr>
          <w:p w14:paraId="05ECA069" w14:textId="5E5C8718" w:rsidR="006A01C7" w:rsidRDefault="006A01C7" w:rsidP="008B351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species*month</w:t>
            </w:r>
          </w:p>
        </w:tc>
        <w:tc>
          <w:tcPr>
            <w:tcW w:w="583" w:type="pct"/>
            <w:tcBorders>
              <w:left w:val="single" w:sz="4" w:space="0" w:color="auto"/>
              <w:right w:val="nil"/>
            </w:tcBorders>
          </w:tcPr>
          <w:p w14:paraId="61D27E16" w14:textId="4EAE9266" w:rsidR="006A01C7" w:rsidRPr="007A5354" w:rsidRDefault="006A01C7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1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633BF6B2" w14:textId="0A8B17F5" w:rsidR="006A01C7" w:rsidRPr="007A5354" w:rsidRDefault="005124A4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5.10</w:t>
            </w:r>
          </w:p>
        </w:tc>
        <w:tc>
          <w:tcPr>
            <w:tcW w:w="940" w:type="pct"/>
            <w:tcBorders>
              <w:left w:val="nil"/>
              <w:right w:val="nil"/>
            </w:tcBorders>
          </w:tcPr>
          <w:p w14:paraId="0E73E94D" w14:textId="286F1119" w:rsidR="006A01C7" w:rsidRPr="007A5354" w:rsidRDefault="005124A4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2</w:t>
            </w:r>
          </w:p>
        </w:tc>
        <w:tc>
          <w:tcPr>
            <w:tcW w:w="728" w:type="pct"/>
            <w:tcBorders>
              <w:left w:val="nil"/>
            </w:tcBorders>
          </w:tcPr>
          <w:p w14:paraId="0FC9F243" w14:textId="11E372A6" w:rsidR="006A01C7" w:rsidRPr="007A5354" w:rsidRDefault="005124A4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7599.16</w:t>
            </w:r>
          </w:p>
        </w:tc>
      </w:tr>
      <w:tr w:rsidR="00554158" w:rsidRPr="007A5354" w14:paraId="01B098D7" w14:textId="77777777" w:rsidTr="007A0A28">
        <w:tc>
          <w:tcPr>
            <w:tcW w:w="2094" w:type="pct"/>
            <w:tcBorders>
              <w:right w:val="single" w:sz="4" w:space="0" w:color="auto"/>
            </w:tcBorders>
          </w:tcPr>
          <w:p w14:paraId="5505BBFE" w14:textId="77777777" w:rsidR="00554158" w:rsidRPr="007A5354" w:rsidRDefault="00554158" w:rsidP="008B351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</w:p>
        </w:tc>
        <w:tc>
          <w:tcPr>
            <w:tcW w:w="583" w:type="pct"/>
            <w:tcBorders>
              <w:left w:val="single" w:sz="4" w:space="0" w:color="auto"/>
              <w:right w:val="nil"/>
            </w:tcBorders>
          </w:tcPr>
          <w:p w14:paraId="5809EC4B" w14:textId="77777777" w:rsidR="00554158" w:rsidRPr="007A5354" w:rsidRDefault="00554158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0FBADE1A" w14:textId="77777777" w:rsidR="00554158" w:rsidRPr="007A5354" w:rsidRDefault="00554158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40" w:type="pct"/>
            <w:tcBorders>
              <w:left w:val="nil"/>
              <w:right w:val="nil"/>
            </w:tcBorders>
          </w:tcPr>
          <w:p w14:paraId="0EE751A8" w14:textId="77777777" w:rsidR="00554158" w:rsidRPr="007A5354" w:rsidRDefault="00554158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28" w:type="pct"/>
            <w:tcBorders>
              <w:left w:val="nil"/>
            </w:tcBorders>
          </w:tcPr>
          <w:p w14:paraId="5B345513" w14:textId="77777777" w:rsidR="00554158" w:rsidRPr="007A5354" w:rsidRDefault="00554158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</w:p>
        </w:tc>
      </w:tr>
      <w:tr w:rsidR="00554158" w:rsidRPr="007A5354" w14:paraId="0B99DA64" w14:textId="77777777" w:rsidTr="007A0A28">
        <w:tc>
          <w:tcPr>
            <w:tcW w:w="2094" w:type="pct"/>
            <w:tcBorders>
              <w:right w:val="single" w:sz="4" w:space="0" w:color="auto"/>
            </w:tcBorders>
          </w:tcPr>
          <w:p w14:paraId="2B1302EB" w14:textId="18B068A9" w:rsidR="00554158" w:rsidRPr="007A5354" w:rsidRDefault="00554158" w:rsidP="008B351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b/>
                <w:i/>
                <w:lang w:val="en-GB"/>
              </w:rPr>
              <w:t>Mean dive duration</w:t>
            </w:r>
          </w:p>
        </w:tc>
        <w:tc>
          <w:tcPr>
            <w:tcW w:w="583" w:type="pct"/>
            <w:tcBorders>
              <w:left w:val="single" w:sz="4" w:space="0" w:color="auto"/>
              <w:right w:val="nil"/>
            </w:tcBorders>
          </w:tcPr>
          <w:p w14:paraId="1363AF57" w14:textId="77777777" w:rsidR="00554158" w:rsidRPr="007A5354" w:rsidRDefault="00554158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724A5865" w14:textId="77777777" w:rsidR="00554158" w:rsidRPr="007A5354" w:rsidRDefault="00554158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40" w:type="pct"/>
            <w:tcBorders>
              <w:left w:val="nil"/>
              <w:right w:val="nil"/>
            </w:tcBorders>
          </w:tcPr>
          <w:p w14:paraId="292E18F3" w14:textId="77777777" w:rsidR="00554158" w:rsidRPr="007A5354" w:rsidRDefault="00554158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28" w:type="pct"/>
            <w:tcBorders>
              <w:left w:val="nil"/>
            </w:tcBorders>
          </w:tcPr>
          <w:p w14:paraId="687FD84C" w14:textId="77777777" w:rsidR="00554158" w:rsidRPr="007A5354" w:rsidRDefault="00554158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</w:p>
        </w:tc>
      </w:tr>
      <w:tr w:rsidR="00554158" w:rsidRPr="007A5354" w14:paraId="20EDC53C" w14:textId="77777777" w:rsidTr="007A0A28">
        <w:tc>
          <w:tcPr>
            <w:tcW w:w="2094" w:type="pct"/>
            <w:tcBorders>
              <w:right w:val="single" w:sz="4" w:space="0" w:color="auto"/>
            </w:tcBorders>
          </w:tcPr>
          <w:p w14:paraId="57B633D1" w14:textId="31916250" w:rsidR="00554158" w:rsidRPr="007A5354" w:rsidRDefault="008E2A51" w:rsidP="008B351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species*</w:t>
            </w:r>
            <w:r w:rsidR="00554158" w:rsidRPr="007A5354">
              <w:rPr>
                <w:rFonts w:cs="Times New Roman"/>
                <w:lang w:val="en-GB"/>
              </w:rPr>
              <w:t>month</w:t>
            </w:r>
          </w:p>
        </w:tc>
        <w:tc>
          <w:tcPr>
            <w:tcW w:w="583" w:type="pct"/>
            <w:tcBorders>
              <w:left w:val="single" w:sz="4" w:space="0" w:color="auto"/>
              <w:right w:val="nil"/>
            </w:tcBorders>
          </w:tcPr>
          <w:p w14:paraId="03EED024" w14:textId="054F150E" w:rsidR="00554158" w:rsidRPr="007A5354" w:rsidRDefault="00674F0A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1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7BB3A82D" w14:textId="3F0DD4BA" w:rsidR="00554158" w:rsidRPr="007A5354" w:rsidRDefault="00554158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>0.00</w:t>
            </w:r>
          </w:p>
        </w:tc>
        <w:tc>
          <w:tcPr>
            <w:tcW w:w="940" w:type="pct"/>
            <w:tcBorders>
              <w:left w:val="nil"/>
              <w:right w:val="nil"/>
            </w:tcBorders>
          </w:tcPr>
          <w:p w14:paraId="3647C1E8" w14:textId="230F6FF8" w:rsidR="00554158" w:rsidRPr="007A5354" w:rsidRDefault="00674F0A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40</w:t>
            </w:r>
          </w:p>
        </w:tc>
        <w:tc>
          <w:tcPr>
            <w:tcW w:w="728" w:type="pct"/>
            <w:tcBorders>
              <w:left w:val="nil"/>
            </w:tcBorders>
          </w:tcPr>
          <w:p w14:paraId="79E6A8FC" w14:textId="7BBF95C6" w:rsidR="00554158" w:rsidRPr="007A5354" w:rsidRDefault="00674F0A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3717.73</w:t>
            </w:r>
          </w:p>
        </w:tc>
      </w:tr>
      <w:tr w:rsidR="00554158" w:rsidRPr="007A5354" w14:paraId="140EAF02" w14:textId="77777777" w:rsidTr="007A0A28">
        <w:tc>
          <w:tcPr>
            <w:tcW w:w="2094" w:type="pct"/>
            <w:tcBorders>
              <w:right w:val="single" w:sz="4" w:space="0" w:color="auto"/>
            </w:tcBorders>
          </w:tcPr>
          <w:p w14:paraId="0CFE5FD9" w14:textId="7F6AC07F" w:rsidR="00554158" w:rsidRPr="007A5354" w:rsidRDefault="008E2A51" w:rsidP="008B351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species*</w:t>
            </w:r>
            <w:r w:rsidR="00554158" w:rsidRPr="007A5354">
              <w:rPr>
                <w:rFonts w:cs="Times New Roman"/>
                <w:lang w:val="en-GB"/>
              </w:rPr>
              <w:t>month + mass</w:t>
            </w:r>
          </w:p>
        </w:tc>
        <w:tc>
          <w:tcPr>
            <w:tcW w:w="583" w:type="pct"/>
            <w:tcBorders>
              <w:left w:val="single" w:sz="4" w:space="0" w:color="auto"/>
              <w:right w:val="nil"/>
            </w:tcBorders>
          </w:tcPr>
          <w:p w14:paraId="15AFCFC4" w14:textId="18123469" w:rsidR="00554158" w:rsidRPr="007A5354" w:rsidRDefault="00674F0A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2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14C25411" w14:textId="7AE3BC56" w:rsidR="00554158" w:rsidRPr="007A5354" w:rsidRDefault="00674F0A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86</w:t>
            </w:r>
          </w:p>
        </w:tc>
        <w:tc>
          <w:tcPr>
            <w:tcW w:w="940" w:type="pct"/>
            <w:tcBorders>
              <w:left w:val="nil"/>
              <w:right w:val="nil"/>
            </w:tcBorders>
          </w:tcPr>
          <w:p w14:paraId="7E1FDD0C" w14:textId="516BC000" w:rsidR="00554158" w:rsidRPr="007A5354" w:rsidRDefault="00674F0A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26</w:t>
            </w:r>
          </w:p>
        </w:tc>
        <w:tc>
          <w:tcPr>
            <w:tcW w:w="728" w:type="pct"/>
            <w:tcBorders>
              <w:left w:val="nil"/>
            </w:tcBorders>
          </w:tcPr>
          <w:p w14:paraId="27702380" w14:textId="2CB9350B" w:rsidR="00554158" w:rsidRPr="007A5354" w:rsidRDefault="00674F0A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3717.16</w:t>
            </w:r>
          </w:p>
        </w:tc>
      </w:tr>
      <w:tr w:rsidR="00554158" w:rsidRPr="007A5354" w14:paraId="04F810E4" w14:textId="77777777" w:rsidTr="007A0A28">
        <w:tc>
          <w:tcPr>
            <w:tcW w:w="2094" w:type="pct"/>
            <w:tcBorders>
              <w:right w:val="single" w:sz="4" w:space="0" w:color="auto"/>
            </w:tcBorders>
          </w:tcPr>
          <w:p w14:paraId="4BE5D236" w14:textId="7C73CDE8" w:rsidR="00554158" w:rsidRPr="007A5354" w:rsidRDefault="00674F0A" w:rsidP="008B351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species*</w:t>
            </w:r>
            <w:r w:rsidRPr="007A5354">
              <w:rPr>
                <w:rFonts w:cs="Times New Roman"/>
                <w:lang w:val="en-GB"/>
              </w:rPr>
              <w:t xml:space="preserve">month + </w:t>
            </w:r>
            <w:r>
              <w:rPr>
                <w:rFonts w:cs="Times New Roman"/>
                <w:lang w:val="en-GB"/>
              </w:rPr>
              <w:t>sex</w:t>
            </w:r>
          </w:p>
        </w:tc>
        <w:tc>
          <w:tcPr>
            <w:tcW w:w="583" w:type="pct"/>
            <w:tcBorders>
              <w:left w:val="single" w:sz="4" w:space="0" w:color="auto"/>
              <w:right w:val="nil"/>
            </w:tcBorders>
          </w:tcPr>
          <w:p w14:paraId="4ABE4A84" w14:textId="675D7F90" w:rsidR="00554158" w:rsidRPr="007A5354" w:rsidRDefault="00674F0A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2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013D8F2F" w14:textId="217F1B73" w:rsidR="00554158" w:rsidRPr="007A5354" w:rsidRDefault="00674F0A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98</w:t>
            </w:r>
          </w:p>
        </w:tc>
        <w:tc>
          <w:tcPr>
            <w:tcW w:w="940" w:type="pct"/>
            <w:tcBorders>
              <w:left w:val="nil"/>
              <w:right w:val="nil"/>
            </w:tcBorders>
          </w:tcPr>
          <w:p w14:paraId="31AAC0C3" w14:textId="6AB84A0B" w:rsidR="00554158" w:rsidRPr="007A5354" w:rsidRDefault="00674F0A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15</w:t>
            </w:r>
          </w:p>
        </w:tc>
        <w:tc>
          <w:tcPr>
            <w:tcW w:w="728" w:type="pct"/>
            <w:tcBorders>
              <w:left w:val="nil"/>
            </w:tcBorders>
          </w:tcPr>
          <w:p w14:paraId="7EB1C5A4" w14:textId="3C496930" w:rsidR="00554158" w:rsidRPr="007A5354" w:rsidRDefault="00674F0A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3717.72</w:t>
            </w:r>
          </w:p>
        </w:tc>
      </w:tr>
      <w:tr w:rsidR="00554158" w:rsidRPr="007A5354" w14:paraId="09C42A51" w14:textId="77777777" w:rsidTr="007A0A28">
        <w:tc>
          <w:tcPr>
            <w:tcW w:w="2094" w:type="pct"/>
            <w:tcBorders>
              <w:right w:val="single" w:sz="4" w:space="0" w:color="auto"/>
            </w:tcBorders>
          </w:tcPr>
          <w:p w14:paraId="167B00B7" w14:textId="3D7E92C9" w:rsidR="00554158" w:rsidRPr="007A5354" w:rsidRDefault="00674F0A" w:rsidP="008B351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species + </w:t>
            </w:r>
            <w:r w:rsidR="00554158" w:rsidRPr="007A5354">
              <w:rPr>
                <w:rFonts w:cs="Times New Roman"/>
                <w:lang w:val="en-GB"/>
              </w:rPr>
              <w:t xml:space="preserve">month </w:t>
            </w:r>
          </w:p>
        </w:tc>
        <w:tc>
          <w:tcPr>
            <w:tcW w:w="583" w:type="pct"/>
            <w:tcBorders>
              <w:left w:val="single" w:sz="4" w:space="0" w:color="auto"/>
              <w:right w:val="nil"/>
            </w:tcBorders>
          </w:tcPr>
          <w:p w14:paraId="07D72FEB" w14:textId="218FF92E" w:rsidR="00554158" w:rsidRPr="007A5354" w:rsidRDefault="00674F0A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8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65561021" w14:textId="53470888" w:rsidR="00554158" w:rsidRPr="007A5354" w:rsidRDefault="00674F0A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.78</w:t>
            </w:r>
          </w:p>
        </w:tc>
        <w:tc>
          <w:tcPr>
            <w:tcW w:w="940" w:type="pct"/>
            <w:tcBorders>
              <w:left w:val="nil"/>
              <w:right w:val="nil"/>
            </w:tcBorders>
          </w:tcPr>
          <w:p w14:paraId="31B59FF3" w14:textId="216F2823" w:rsidR="00554158" w:rsidRPr="007A5354" w:rsidRDefault="00674F0A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6</w:t>
            </w:r>
          </w:p>
        </w:tc>
        <w:tc>
          <w:tcPr>
            <w:tcW w:w="728" w:type="pct"/>
            <w:tcBorders>
              <w:left w:val="nil"/>
            </w:tcBorders>
          </w:tcPr>
          <w:p w14:paraId="1FC5FE94" w14:textId="181EA6F2" w:rsidR="00554158" w:rsidRPr="007A5354" w:rsidRDefault="00674F0A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3722.65</w:t>
            </w:r>
          </w:p>
        </w:tc>
      </w:tr>
      <w:tr w:rsidR="00554158" w:rsidRPr="007A5354" w14:paraId="209F3FE3" w14:textId="77777777" w:rsidTr="007A0A28">
        <w:tc>
          <w:tcPr>
            <w:tcW w:w="2094" w:type="pct"/>
            <w:tcBorders>
              <w:right w:val="single" w:sz="4" w:space="0" w:color="auto"/>
            </w:tcBorders>
          </w:tcPr>
          <w:p w14:paraId="44F2899E" w14:textId="16D59D94" w:rsidR="00554158" w:rsidRPr="007A5354" w:rsidRDefault="00554158" w:rsidP="008B351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>month</w:t>
            </w:r>
          </w:p>
        </w:tc>
        <w:tc>
          <w:tcPr>
            <w:tcW w:w="583" w:type="pct"/>
            <w:tcBorders>
              <w:left w:val="single" w:sz="4" w:space="0" w:color="auto"/>
              <w:right w:val="nil"/>
            </w:tcBorders>
          </w:tcPr>
          <w:p w14:paraId="27964772" w14:textId="5DF4987A" w:rsidR="00554158" w:rsidRPr="007A5354" w:rsidRDefault="00674F0A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7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4B3F9A1C" w14:textId="7EEA790C" w:rsidR="00554158" w:rsidRPr="007A5354" w:rsidRDefault="00674F0A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.02</w:t>
            </w:r>
          </w:p>
        </w:tc>
        <w:tc>
          <w:tcPr>
            <w:tcW w:w="940" w:type="pct"/>
            <w:tcBorders>
              <w:left w:val="nil"/>
              <w:right w:val="nil"/>
            </w:tcBorders>
          </w:tcPr>
          <w:p w14:paraId="6207F8C4" w14:textId="36831CDD" w:rsidR="00554158" w:rsidRPr="007A5354" w:rsidRDefault="00674F0A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5</w:t>
            </w:r>
          </w:p>
        </w:tc>
        <w:tc>
          <w:tcPr>
            <w:tcW w:w="728" w:type="pct"/>
            <w:tcBorders>
              <w:left w:val="nil"/>
            </w:tcBorders>
          </w:tcPr>
          <w:p w14:paraId="66DF53D0" w14:textId="1A6DAEF1" w:rsidR="00554158" w:rsidRPr="007A5354" w:rsidRDefault="00674F0A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3723.77</w:t>
            </w:r>
          </w:p>
        </w:tc>
      </w:tr>
      <w:tr w:rsidR="00554158" w:rsidRPr="007A5354" w14:paraId="6F5684B6" w14:textId="77777777" w:rsidTr="007A0A28">
        <w:tc>
          <w:tcPr>
            <w:tcW w:w="2094" w:type="pct"/>
            <w:tcBorders>
              <w:right w:val="single" w:sz="4" w:space="0" w:color="auto"/>
            </w:tcBorders>
          </w:tcPr>
          <w:p w14:paraId="1423FA9B" w14:textId="69602A98" w:rsidR="00554158" w:rsidRPr="007A5354" w:rsidRDefault="00554158" w:rsidP="008B351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>sex + month</w:t>
            </w:r>
            <w:r w:rsidR="00674F0A">
              <w:rPr>
                <w:rFonts w:cs="Times New Roman"/>
                <w:lang w:val="en-GB"/>
              </w:rPr>
              <w:t xml:space="preserve"> + mass</w:t>
            </w:r>
          </w:p>
        </w:tc>
        <w:tc>
          <w:tcPr>
            <w:tcW w:w="583" w:type="pct"/>
            <w:tcBorders>
              <w:left w:val="single" w:sz="4" w:space="0" w:color="auto"/>
              <w:right w:val="nil"/>
            </w:tcBorders>
          </w:tcPr>
          <w:p w14:paraId="4351D06B" w14:textId="3A12D26D" w:rsidR="00554158" w:rsidRPr="007A5354" w:rsidRDefault="00674F0A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9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34B576FB" w14:textId="6A499E88" w:rsidR="00554158" w:rsidRPr="007A5354" w:rsidRDefault="00674F0A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.86</w:t>
            </w:r>
          </w:p>
        </w:tc>
        <w:tc>
          <w:tcPr>
            <w:tcW w:w="940" w:type="pct"/>
            <w:tcBorders>
              <w:left w:val="nil"/>
              <w:right w:val="nil"/>
            </w:tcBorders>
          </w:tcPr>
          <w:p w14:paraId="30A25A6B" w14:textId="3E6CF970" w:rsidR="00554158" w:rsidRPr="007A5354" w:rsidRDefault="00674F0A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4</w:t>
            </w:r>
          </w:p>
        </w:tc>
        <w:tc>
          <w:tcPr>
            <w:tcW w:w="728" w:type="pct"/>
            <w:tcBorders>
              <w:left w:val="nil"/>
            </w:tcBorders>
          </w:tcPr>
          <w:p w14:paraId="5F738F8A" w14:textId="30F1ADE8" w:rsidR="00554158" w:rsidRPr="007A5354" w:rsidRDefault="00674F0A" w:rsidP="008B3510">
            <w:pPr>
              <w:spacing w:line="276" w:lineRule="auto"/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3722.18</w:t>
            </w:r>
          </w:p>
        </w:tc>
      </w:tr>
    </w:tbl>
    <w:p w14:paraId="4B2935EC" w14:textId="77777777" w:rsidR="00EC5239" w:rsidRDefault="00EC5239" w:rsidP="00154B46">
      <w:pPr>
        <w:spacing w:line="480" w:lineRule="auto"/>
        <w:contextualSpacing/>
        <w:rPr>
          <w:rFonts w:cs="Times New Roman"/>
          <w:i/>
          <w:lang w:val="en-GB"/>
        </w:rPr>
      </w:pPr>
    </w:p>
    <w:p w14:paraId="7B00277A" w14:textId="77777777" w:rsidR="00554158" w:rsidRPr="007A5354" w:rsidRDefault="00554158" w:rsidP="00154B46">
      <w:pPr>
        <w:spacing w:line="480" w:lineRule="auto"/>
        <w:contextualSpacing/>
        <w:rPr>
          <w:rFonts w:cs="Times New Roman"/>
          <w:i/>
          <w:lang w:val="en-GB"/>
        </w:rPr>
      </w:pPr>
    </w:p>
    <w:sectPr w:rsidR="00554158" w:rsidRPr="007A5354" w:rsidSect="00154B46">
      <w:pgSz w:w="11900" w:h="16840"/>
      <w:pgMar w:top="1134" w:right="1134" w:bottom="1134" w:left="1134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5239"/>
    <w:rsid w:val="00154B46"/>
    <w:rsid w:val="001E5161"/>
    <w:rsid w:val="00211A0E"/>
    <w:rsid w:val="002125B6"/>
    <w:rsid w:val="002354B8"/>
    <w:rsid w:val="002733C0"/>
    <w:rsid w:val="0039408C"/>
    <w:rsid w:val="003E5207"/>
    <w:rsid w:val="00447524"/>
    <w:rsid w:val="00466D5B"/>
    <w:rsid w:val="004C3457"/>
    <w:rsid w:val="005124A4"/>
    <w:rsid w:val="00514DF8"/>
    <w:rsid w:val="00554158"/>
    <w:rsid w:val="00562CB5"/>
    <w:rsid w:val="00584635"/>
    <w:rsid w:val="005A71CF"/>
    <w:rsid w:val="00674F0A"/>
    <w:rsid w:val="006A01C7"/>
    <w:rsid w:val="00776855"/>
    <w:rsid w:val="007A0A28"/>
    <w:rsid w:val="007A5354"/>
    <w:rsid w:val="008A5064"/>
    <w:rsid w:val="008B3510"/>
    <w:rsid w:val="008B62ED"/>
    <w:rsid w:val="008D0157"/>
    <w:rsid w:val="008E2A51"/>
    <w:rsid w:val="008F69D7"/>
    <w:rsid w:val="00901263"/>
    <w:rsid w:val="009D5722"/>
    <w:rsid w:val="00A46E7C"/>
    <w:rsid w:val="00A91FD1"/>
    <w:rsid w:val="00B3370F"/>
    <w:rsid w:val="00B944F4"/>
    <w:rsid w:val="00BA7C1C"/>
    <w:rsid w:val="00CA35F4"/>
    <w:rsid w:val="00E66B08"/>
    <w:rsid w:val="00EC5239"/>
    <w:rsid w:val="00F54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37311F"/>
  <w14:defaultImageDpi w14:val="300"/>
  <w15:docId w15:val="{A4563EB1-353F-4E82-BDA4-0440736AB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5239"/>
    <w:rPr>
      <w:rFonts w:ascii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5239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572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722"/>
    <w:rPr>
      <w:rFonts w:ascii="Lucida Grande" w:hAnsi="Lucida Grande" w:cs="Lucida Grande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54B46"/>
  </w:style>
  <w:style w:type="character" w:styleId="Emphasis">
    <w:name w:val="Emphasis"/>
    <w:basedOn w:val="DefaultParagraphFont"/>
    <w:uiPriority w:val="20"/>
    <w:qFormat/>
    <w:rsid w:val="0044752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311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3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0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37543D1.dotm</Template>
  <TotalTime>53</TotalTime>
  <Pages>2</Pages>
  <Words>298</Words>
  <Characters>170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 Cordes</dc:creator>
  <cp:keywords/>
  <dc:description/>
  <cp:lastModifiedBy>Line Cordes</cp:lastModifiedBy>
  <cp:revision>17</cp:revision>
  <dcterms:created xsi:type="dcterms:W3CDTF">2015-06-22T18:29:00Z</dcterms:created>
  <dcterms:modified xsi:type="dcterms:W3CDTF">2017-01-20T17:06:00Z</dcterms:modified>
</cp:coreProperties>
</file>